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042FC" w14:textId="77777777" w:rsidR="00FD5FA7" w:rsidRDefault="00FD5FA7" w:rsidP="00FD5FA7">
      <w:pPr>
        <w:pStyle w:val="1"/>
      </w:pPr>
      <w:r w:rsidRPr="00DC5EEA">
        <w:t>Supplementary Tables</w:t>
      </w:r>
    </w:p>
    <w:p w14:paraId="2EA6B4C2" w14:textId="77777777" w:rsidR="00FD5FA7" w:rsidRDefault="00FD5FA7" w:rsidP="00FD5FA7">
      <w:r w:rsidRPr="00E804B4">
        <w:t>Supplementary Table</w:t>
      </w:r>
      <w:r>
        <w:rPr>
          <w:noProof/>
        </w:rPr>
        <w:t xml:space="preserve"> 1</w:t>
      </w:r>
      <w:r w:rsidRPr="00E804B4">
        <w:t xml:space="preserve">. </w:t>
      </w:r>
      <w:r>
        <w:t>Specified GOs in each category of the cochlea.</w:t>
      </w:r>
    </w:p>
    <w:tbl>
      <w:tblPr>
        <w:tblW w:w="91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1"/>
        <w:gridCol w:w="1134"/>
        <w:gridCol w:w="5669"/>
      </w:tblGrid>
      <w:tr w:rsidR="00FD5FA7" w:rsidRPr="009C59E0" w14:paraId="4CB4D45F" w14:textId="77777777" w:rsidTr="005B2B18">
        <w:trPr>
          <w:trHeight w:val="20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1500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7859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ene Ontology ID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DC1E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ene Ontology Description</w:t>
            </w:r>
          </w:p>
        </w:tc>
      </w:tr>
      <w:tr w:rsidR="00FD5FA7" w:rsidRPr="009C59E0" w14:paraId="0C460F5D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41A5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lipid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3C05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689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7AF8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lipid biosynthetic process</w:t>
            </w:r>
          </w:p>
        </w:tc>
      </w:tr>
      <w:tr w:rsidR="00FD5FA7" w:rsidRPr="009C59E0" w14:paraId="0AADDC9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8082C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E725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012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4BB2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transcription by RNA polymerase II</w:t>
            </w:r>
          </w:p>
        </w:tc>
      </w:tr>
      <w:tr w:rsidR="00FD5FA7" w:rsidRPr="009C59E0" w14:paraId="2BA30D8B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4FAAD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1ACE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635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386B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transcription by RNA polymerase II</w:t>
            </w:r>
          </w:p>
        </w:tc>
      </w:tr>
      <w:tr w:rsidR="00FD5FA7" w:rsidRPr="009C59E0" w14:paraId="5FE8EB5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B4DDC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6CBE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88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88A9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biosynthetic process</w:t>
            </w:r>
          </w:p>
        </w:tc>
      </w:tr>
      <w:tr w:rsidR="00FD5FA7" w:rsidRPr="009C59E0" w14:paraId="4231879B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93C74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0EB6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89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4CB2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biosynthetic process</w:t>
            </w:r>
          </w:p>
        </w:tc>
      </w:tr>
      <w:tr w:rsidR="00FD5FA7" w:rsidRPr="009C59E0" w14:paraId="211DD06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2C1E4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1480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89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5190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biosynthetic process</w:t>
            </w:r>
          </w:p>
        </w:tc>
      </w:tr>
      <w:tr w:rsidR="00FD5FA7" w:rsidRPr="009C59E0" w14:paraId="2DE07DA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12A72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60E8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89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8083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metabolic process</w:t>
            </w:r>
          </w:p>
        </w:tc>
      </w:tr>
      <w:tr w:rsidR="00FD5FA7" w:rsidRPr="009C59E0" w14:paraId="40462BC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4033D3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0F12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046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14F2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gene expression</w:t>
            </w:r>
          </w:p>
        </w:tc>
      </w:tr>
      <w:tr w:rsidR="00FD5FA7" w:rsidRPr="009C59E0" w14:paraId="75ADD56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9B234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650F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056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D69B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cellular ketone metabolic process</w:t>
            </w:r>
          </w:p>
        </w:tc>
      </w:tr>
      <w:tr w:rsidR="00FD5FA7" w:rsidRPr="009C59E0" w14:paraId="428B00E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14356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10F9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064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FC31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cell communication</w:t>
            </w:r>
          </w:p>
        </w:tc>
      </w:tr>
      <w:tr w:rsidR="00FD5FA7" w:rsidRPr="009C59E0" w14:paraId="382B050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F3BD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7ACB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086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94A1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triglyceride biosynthetic process</w:t>
            </w:r>
          </w:p>
        </w:tc>
      </w:tr>
      <w:tr w:rsidR="00FD5FA7" w:rsidRPr="009C59E0" w14:paraId="16F7C85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CDDBE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3BA1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921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5AAD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lipid metabolic process</w:t>
            </w:r>
          </w:p>
        </w:tc>
      </w:tr>
      <w:tr w:rsidR="00FD5FA7" w:rsidRPr="009C59E0" w14:paraId="3ACC4F2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D30A2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F82D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921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ADFE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nucleobase-containing compound metabolic process</w:t>
            </w:r>
          </w:p>
        </w:tc>
      </w:tr>
      <w:tr w:rsidR="00FD5FA7" w:rsidRPr="009C59E0" w14:paraId="418B448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5417E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E4CB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2305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1454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signaling</w:t>
            </w:r>
          </w:p>
        </w:tc>
      </w:tr>
      <w:tr w:rsidR="00FD5FA7" w:rsidRPr="009C59E0" w14:paraId="0A1F876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0CE94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1CDF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016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6900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proteolysis</w:t>
            </w:r>
          </w:p>
        </w:tc>
      </w:tr>
      <w:tr w:rsidR="00FD5FA7" w:rsidRPr="009C59E0" w14:paraId="12BB7BD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B2D3F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3C31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132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1523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cellular metabolic process</w:t>
            </w:r>
          </w:p>
        </w:tc>
      </w:tr>
      <w:tr w:rsidR="00FD5FA7" w:rsidRPr="009C59E0" w14:paraId="19BA2BF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8AD6F9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5EF9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132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450BC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cellular metabolic process</w:t>
            </w:r>
          </w:p>
        </w:tc>
      </w:tr>
      <w:tr w:rsidR="00FD5FA7" w:rsidRPr="009C59E0" w14:paraId="2D75E72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488E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4E34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132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0011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cellular biosynthetic process</w:t>
            </w:r>
          </w:p>
        </w:tc>
      </w:tr>
      <w:tr w:rsidR="00FD5FA7" w:rsidRPr="009C59E0" w14:paraId="5C44A0D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0C3CB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3FE5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361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02C6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transcription from RNA polymerase II promoter in response to stress</w:t>
            </w:r>
          </w:p>
        </w:tc>
      </w:tr>
      <w:tr w:rsidR="00FD5FA7" w:rsidRPr="009C59E0" w14:paraId="08F2747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DA689D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C1E1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362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AFDA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DNA-templated transcription in response to stress</w:t>
            </w:r>
          </w:p>
        </w:tc>
      </w:tr>
      <w:tr w:rsidR="00FD5FA7" w:rsidRPr="009C59E0" w14:paraId="6CCCEFE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BEAC7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AA87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593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CA9D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nucleobase-containing compound metabolic process</w:t>
            </w:r>
          </w:p>
        </w:tc>
      </w:tr>
      <w:tr w:rsidR="00FD5FA7" w:rsidRPr="009C59E0" w14:paraId="79FD57EB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B62EF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F165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852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98F5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cellular process</w:t>
            </w:r>
          </w:p>
        </w:tc>
      </w:tr>
      <w:tr w:rsidR="00FD5FA7" w:rsidRPr="009C59E0" w14:paraId="4381D12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2C59D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3D99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858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F99F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response to stimulus</w:t>
            </w:r>
          </w:p>
        </w:tc>
      </w:tr>
      <w:tr w:rsidR="00FD5FA7" w:rsidRPr="009C59E0" w14:paraId="3FD8751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27347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D530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073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6B3B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peptidyl-tyrosine phosphorylation</w:t>
            </w:r>
          </w:p>
        </w:tc>
      </w:tr>
      <w:tr w:rsidR="00FD5FA7" w:rsidRPr="009C59E0" w14:paraId="78DF599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049B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80BC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117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9A51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nitrogen compound metabolic process</w:t>
            </w:r>
          </w:p>
        </w:tc>
      </w:tr>
      <w:tr w:rsidR="00FD5FA7" w:rsidRPr="009C59E0" w14:paraId="541769C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CFED3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8BFF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117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A36D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nitrogen compound metabolic process</w:t>
            </w:r>
          </w:p>
        </w:tc>
      </w:tr>
      <w:tr w:rsidR="00FD5FA7" w:rsidRPr="009C59E0" w14:paraId="037BB0D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167DD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A43B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124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52A7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protein metabolic process</w:t>
            </w:r>
          </w:p>
        </w:tc>
      </w:tr>
      <w:tr w:rsidR="00FD5FA7" w:rsidRPr="009C59E0" w14:paraId="0BBA35A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AE644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09C3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124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5B7D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protein metabolic process</w:t>
            </w:r>
          </w:p>
        </w:tc>
      </w:tr>
      <w:tr w:rsidR="00FD5FA7" w:rsidRPr="009C59E0" w14:paraId="663B514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9286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FBE0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125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8E3E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RNA metabolic process</w:t>
            </w:r>
          </w:p>
        </w:tc>
      </w:tr>
      <w:tr w:rsidR="00FD5FA7" w:rsidRPr="009C59E0" w14:paraId="30E9E77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A929FF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CC70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125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BEB2C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RNA metabolic process</w:t>
            </w:r>
          </w:p>
        </w:tc>
      </w:tr>
      <w:tr w:rsidR="00FD5FA7" w:rsidRPr="009C59E0" w14:paraId="4327119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1195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6146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6025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92ED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macromolecule metabolic process</w:t>
            </w:r>
          </w:p>
        </w:tc>
      </w:tr>
      <w:tr w:rsidR="00FD5FA7" w:rsidRPr="009C59E0" w14:paraId="284AE4F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B0175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3CE6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6201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22AA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small molecule metabolic process</w:t>
            </w:r>
          </w:p>
        </w:tc>
      </w:tr>
      <w:tr w:rsidR="00FD5FA7" w:rsidRPr="009C59E0" w14:paraId="3FFB16E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3FB113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906B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6219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341A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chemical stress</w:t>
            </w:r>
          </w:p>
        </w:tc>
      </w:tr>
      <w:tr w:rsidR="00FD5FA7" w:rsidRPr="009C59E0" w14:paraId="45AE303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9CD2C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0C82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8009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A8E3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primary metabolic process</w:t>
            </w:r>
          </w:p>
        </w:tc>
      </w:tr>
      <w:tr w:rsidR="00FD5FA7" w:rsidRPr="009C59E0" w14:paraId="3A1DB6B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D7BB6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FD00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190183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B9CD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deadenylation-independent decapping of nuclear-transcribed mRNA</w:t>
            </w:r>
          </w:p>
        </w:tc>
      </w:tr>
      <w:tr w:rsidR="00FD5FA7" w:rsidRPr="009C59E0" w14:paraId="7F60D055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7113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skeletal muscle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C9EE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591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8228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skeletal muscle cell differentiation</w:t>
            </w:r>
          </w:p>
        </w:tc>
      </w:tr>
      <w:tr w:rsidR="00FD5FA7" w:rsidRPr="009C59E0" w14:paraId="62D56E5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5376D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C35D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170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9C8B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endoderm formation</w:t>
            </w:r>
          </w:p>
        </w:tc>
      </w:tr>
      <w:tr w:rsidR="00FD5FA7" w:rsidRPr="009C59E0" w14:paraId="4E01F36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6EE5A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2B80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189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9D8E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lacenta development</w:t>
            </w:r>
          </w:p>
        </w:tc>
      </w:tr>
      <w:tr w:rsidR="00FD5FA7" w:rsidRPr="009C59E0" w14:paraId="545FA74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36AB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1E67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194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24F7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vasculature development</w:t>
            </w:r>
          </w:p>
        </w:tc>
      </w:tr>
      <w:tr w:rsidR="00FD5FA7" w:rsidRPr="009C59E0" w14:paraId="4DC4064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226C9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6E9D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204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61B5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intussusceptive angiogenesis</w:t>
            </w:r>
          </w:p>
        </w:tc>
      </w:tr>
      <w:tr w:rsidR="00FD5FA7" w:rsidRPr="009C59E0" w14:paraId="48A61DF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2205F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0C50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204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3D31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 migration involved in sprouting angiogenesis</w:t>
            </w:r>
          </w:p>
        </w:tc>
      </w:tr>
      <w:tr w:rsidR="00FD5FA7" w:rsidRPr="009C59E0" w14:paraId="2CA9583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8ECFE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898B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23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6EF5C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re-B cell allelic exclusion</w:t>
            </w:r>
          </w:p>
        </w:tc>
      </w:tr>
      <w:tr w:rsidR="00FD5FA7" w:rsidRPr="009C59E0" w14:paraId="1531756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AA0DDE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3005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252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0419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leukocyte differentiation</w:t>
            </w:r>
          </w:p>
        </w:tc>
      </w:tr>
      <w:tr w:rsidR="00FD5FA7" w:rsidRPr="009C59E0" w14:paraId="112DB7A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2D78D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406D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72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7AFB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multicellular organism development</w:t>
            </w:r>
          </w:p>
        </w:tc>
      </w:tr>
      <w:tr w:rsidR="00FD5FA7" w:rsidRPr="009C59E0" w14:paraId="06C1D07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A90C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FF9D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65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113C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anatomical structure morphogenesis</w:t>
            </w:r>
          </w:p>
        </w:tc>
      </w:tr>
      <w:tr w:rsidR="00FD5FA7" w:rsidRPr="009C59E0" w14:paraId="6AC9F32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6CD54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FEB8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88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B75F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tissue development</w:t>
            </w:r>
          </w:p>
        </w:tc>
      </w:tr>
      <w:tr w:rsidR="00FD5FA7" w:rsidRPr="009C59E0" w14:paraId="6531F08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81F842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DD4C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2153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8466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epithalamus development</w:t>
            </w:r>
          </w:p>
        </w:tc>
      </w:tr>
      <w:tr w:rsidR="00FD5FA7" w:rsidRPr="009C59E0" w14:paraId="3FE9377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E44DD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B2E2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2198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6BAC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habenula development</w:t>
            </w:r>
          </w:p>
        </w:tc>
      </w:tr>
      <w:tr w:rsidR="00FD5FA7" w:rsidRPr="009C59E0" w14:paraId="6E21625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2C1A0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B03B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015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9A52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 differentiation</w:t>
            </w:r>
          </w:p>
        </w:tc>
      </w:tr>
      <w:tr w:rsidR="00FD5FA7" w:rsidRPr="009C59E0" w14:paraId="39B093C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6A503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50BE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021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57B8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keratinocyte differentiation</w:t>
            </w:r>
          </w:p>
        </w:tc>
      </w:tr>
      <w:tr w:rsidR="00FD5FA7" w:rsidRPr="009C59E0" w14:paraId="56580D4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219CD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4A58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544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E7CD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fat cell differentiation</w:t>
            </w:r>
          </w:p>
        </w:tc>
      </w:tr>
      <w:tr w:rsidR="00FD5FA7" w:rsidRPr="009C59E0" w14:paraId="3A165B5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037B4D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DE62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851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3545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animal organ development</w:t>
            </w:r>
          </w:p>
        </w:tc>
      </w:tr>
      <w:tr w:rsidR="00FD5FA7" w:rsidRPr="009C59E0" w14:paraId="2B4C828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B60D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DF29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859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05B5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embryonic morphogenesis</w:t>
            </w:r>
          </w:p>
        </w:tc>
      </w:tr>
      <w:tr w:rsidR="00FD5FA7" w:rsidRPr="009C59E0" w14:paraId="78493A7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7524D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D19B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864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0F8E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anatomical structure formation involved in morphogenesis</w:t>
            </w:r>
          </w:p>
        </w:tc>
      </w:tr>
      <w:tr w:rsidR="00FD5FA7" w:rsidRPr="009C59E0" w14:paraId="7F7C584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5AA53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3EE9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87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613A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system development</w:t>
            </w:r>
          </w:p>
        </w:tc>
      </w:tr>
      <w:tr w:rsidR="00FD5FA7" w:rsidRPr="009C59E0" w14:paraId="3AE4DA0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4D7D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8565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88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583F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anatomical structure development</w:t>
            </w:r>
          </w:p>
        </w:tc>
      </w:tr>
      <w:tr w:rsidR="00FD5FA7" w:rsidRPr="009C59E0" w14:paraId="39B4316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CE79A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DED7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886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BC51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developmental process</w:t>
            </w:r>
          </w:p>
        </w:tc>
      </w:tr>
      <w:tr w:rsidR="00FD5FA7" w:rsidRPr="009C59E0" w14:paraId="1292F17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7616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FABD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6053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03CA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muscle tissue development</w:t>
            </w:r>
          </w:p>
        </w:tc>
      </w:tr>
      <w:tr w:rsidR="00FD5FA7" w:rsidRPr="009C59E0" w14:paraId="165899D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70BB3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889D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6067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300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lacenta blood vessel development</w:t>
            </w:r>
          </w:p>
        </w:tc>
      </w:tr>
      <w:tr w:rsidR="00FD5FA7" w:rsidRPr="009C59E0" w14:paraId="586D990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1E1E2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377B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6106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46E6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muscle structure development</w:t>
            </w:r>
          </w:p>
        </w:tc>
      </w:tr>
      <w:tr w:rsidR="00FD5FA7" w:rsidRPr="009C59E0" w14:paraId="1B9069A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563F5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89ED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222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2B39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metanephric glomerular mesangium development</w:t>
            </w:r>
          </w:p>
        </w:tc>
      </w:tr>
      <w:tr w:rsidR="00FD5FA7" w:rsidRPr="009C59E0" w14:paraId="350EC19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31A4DA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E04B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235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842F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irculatory system development</w:t>
            </w:r>
          </w:p>
        </w:tc>
      </w:tr>
      <w:tr w:rsidR="00FD5FA7" w:rsidRPr="009C59E0" w14:paraId="49C06044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4D9D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mycophenol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5610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150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8EAB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mycophenolic acid</w:t>
            </w:r>
          </w:p>
        </w:tc>
      </w:tr>
      <w:tr w:rsidR="00FD5FA7" w:rsidRPr="009C59E0" w14:paraId="554A421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9F42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7979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31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0452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radiation</w:t>
            </w:r>
          </w:p>
        </w:tc>
      </w:tr>
      <w:tr w:rsidR="00FD5FA7" w:rsidRPr="009C59E0" w14:paraId="69D5232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D61A10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2AA0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41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0F28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light stimulus</w:t>
            </w:r>
          </w:p>
        </w:tc>
      </w:tr>
      <w:tr w:rsidR="00FD5FA7" w:rsidRPr="009C59E0" w14:paraId="3F1C81C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2372E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BB96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003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4682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organic substance</w:t>
            </w:r>
          </w:p>
        </w:tc>
      </w:tr>
      <w:tr w:rsidR="00FD5FA7" w:rsidRPr="009C59E0" w14:paraId="3E4236B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C62F3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CD71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033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3C2B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non-ionic osmotic stress</w:t>
            </w:r>
          </w:p>
        </w:tc>
      </w:tr>
      <w:tr w:rsidR="00FD5FA7" w:rsidRPr="009C59E0" w14:paraId="34548AA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98F2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4A28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407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B0D9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organic cyclic compound</w:t>
            </w:r>
          </w:p>
        </w:tc>
      </w:tr>
      <w:tr w:rsidR="00FD5FA7" w:rsidRPr="009C59E0" w14:paraId="3786309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82919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D644C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160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D84A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electrical stimulus</w:t>
            </w:r>
          </w:p>
        </w:tc>
      </w:tr>
      <w:tr w:rsidR="00FD5FA7" w:rsidRPr="009C59E0" w14:paraId="0F775F7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1EBDD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2582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088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D767C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chemical stimulus</w:t>
            </w:r>
          </w:p>
        </w:tc>
      </w:tr>
      <w:tr w:rsidR="00FD5FA7" w:rsidRPr="009C59E0" w14:paraId="025CEC6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65210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716F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124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9C66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metal ion</w:t>
            </w:r>
          </w:p>
        </w:tc>
      </w:tr>
      <w:tr w:rsidR="00FD5FA7" w:rsidRPr="009C59E0" w14:paraId="6EB4004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611D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770E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147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3FC5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osmotic stress</w:t>
            </w:r>
          </w:p>
        </w:tc>
      </w:tr>
      <w:tr w:rsidR="00FD5FA7" w:rsidRPr="009C59E0" w14:paraId="76EC6B4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A7A16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A419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147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2D5A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non-ionic osmotic stress</w:t>
            </w:r>
          </w:p>
        </w:tc>
      </w:tr>
      <w:tr w:rsidR="00FD5FA7" w:rsidRPr="009C59E0" w14:paraId="5562165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C280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89F6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150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762B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mycophenolic acid</w:t>
            </w:r>
          </w:p>
        </w:tc>
      </w:tr>
      <w:tr w:rsidR="00FD5FA7" w:rsidRPr="009C59E0" w14:paraId="33B254D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FED820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60E0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9875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50A8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interleukin-8</w:t>
            </w:r>
          </w:p>
        </w:tc>
      </w:tr>
      <w:tr w:rsidR="00FD5FA7" w:rsidRPr="009C59E0" w14:paraId="5B31274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D542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2682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9875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1C5E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interleukin-8</w:t>
            </w:r>
          </w:p>
        </w:tc>
      </w:tr>
      <w:tr w:rsidR="00FD5FA7" w:rsidRPr="009C59E0" w14:paraId="767015C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D714B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0063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190169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A454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nitrogen compound</w:t>
            </w:r>
          </w:p>
        </w:tc>
      </w:tr>
      <w:tr w:rsidR="00FD5FA7" w:rsidRPr="009C59E0" w14:paraId="1BB55AA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01F20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6F28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190170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21D9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oxygen-containing compound</w:t>
            </w:r>
          </w:p>
        </w:tc>
      </w:tr>
      <w:tr w:rsidR="00FD5FA7" w:rsidRPr="009C59E0" w14:paraId="148C50C5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3B92C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transcription by RNA polymerase 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3942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636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7FE8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transcription by RNA polymerase II</w:t>
            </w:r>
          </w:p>
        </w:tc>
      </w:tr>
      <w:tr w:rsidR="00FD5FA7" w:rsidRPr="009C59E0" w14:paraId="5DE9DC6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03533B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CEB1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635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346A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DNA-templated transcription</w:t>
            </w:r>
          </w:p>
        </w:tc>
      </w:tr>
      <w:tr w:rsidR="00FD5FA7" w:rsidRPr="009C59E0" w14:paraId="64992D9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8C7DC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8337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861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B2F7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lipid biosynthetic process</w:t>
            </w:r>
          </w:p>
        </w:tc>
      </w:tr>
      <w:tr w:rsidR="00FD5FA7" w:rsidRPr="009C59E0" w14:paraId="59F73BE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6E4A0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DC81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05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2A8E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biosynthetic process</w:t>
            </w:r>
          </w:p>
        </w:tc>
      </w:tr>
      <w:tr w:rsidR="00FD5FA7" w:rsidRPr="009C59E0" w14:paraId="537881C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1E28F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D796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659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6CB7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rotein arginylation</w:t>
            </w:r>
          </w:p>
        </w:tc>
      </w:tr>
      <w:tr w:rsidR="00FD5FA7" w:rsidRPr="009C59E0" w14:paraId="046CAB7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77833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B0C4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813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1D74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heterocycle biosynthetic process</w:t>
            </w:r>
          </w:p>
        </w:tc>
      </w:tr>
      <w:tr w:rsidR="00FD5FA7" w:rsidRPr="009C59E0" w14:paraId="34005DD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9D010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FE79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943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585F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aromatic compound biosynthetic process</w:t>
            </w:r>
          </w:p>
        </w:tc>
      </w:tr>
      <w:tr w:rsidR="00FD5FA7" w:rsidRPr="009C59E0" w14:paraId="37E03FD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C1104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5841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278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A5F8C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saturated monocarboxylic acid metabolic process</w:t>
            </w:r>
          </w:p>
        </w:tc>
      </w:tr>
      <w:tr w:rsidR="00FD5FA7" w:rsidRPr="009C59E0" w14:paraId="5DD9657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F28D3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E063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278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0299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unsaturated monocarboxylic acid metabolic process</w:t>
            </w:r>
          </w:p>
        </w:tc>
      </w:tr>
      <w:tr w:rsidR="00FD5FA7" w:rsidRPr="009C59E0" w14:paraId="42F9602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77D7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5579C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428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ECE9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small molecule biosynthetic process</w:t>
            </w:r>
          </w:p>
        </w:tc>
      </w:tr>
      <w:tr w:rsidR="00FD5FA7" w:rsidRPr="009C59E0" w14:paraId="29AC280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AD9EF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7AC4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9036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7C1A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latelet-derived growth factor production</w:t>
            </w:r>
          </w:p>
        </w:tc>
      </w:tr>
      <w:tr w:rsidR="00FD5FA7" w:rsidRPr="009C59E0" w14:paraId="1DD1C19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8C659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E1F7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12025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92D7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olefinic compound metabolic process</w:t>
            </w:r>
          </w:p>
        </w:tc>
      </w:tr>
      <w:tr w:rsidR="00FD5FA7" w:rsidRPr="009C59E0" w14:paraId="58147D2B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B85E9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CF1E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190136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8A52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organic cyclic compound biosynthetic process</w:t>
            </w:r>
          </w:p>
        </w:tc>
      </w:tr>
      <w:tr w:rsidR="00FD5FA7" w:rsidRPr="009C59E0" w14:paraId="54BA57FD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2B6B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fibroblast growth fac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820A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177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9C43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fibroblast growth factor</w:t>
            </w:r>
          </w:p>
        </w:tc>
      </w:tr>
      <w:tr w:rsidR="00FD5FA7" w:rsidRPr="009C59E0" w14:paraId="16FFA8C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E5A1B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3857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19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30C6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amphetamine</w:t>
            </w:r>
          </w:p>
        </w:tc>
      </w:tr>
      <w:tr w:rsidR="00FD5FA7" w:rsidRPr="009C59E0" w14:paraId="734F51F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FAC09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A788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72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FBF6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hormone</w:t>
            </w:r>
          </w:p>
        </w:tc>
      </w:tr>
      <w:tr w:rsidR="00FD5FA7" w:rsidRPr="009C59E0" w14:paraId="666F3E9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99394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F7CF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40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AE92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amine</w:t>
            </w:r>
          </w:p>
        </w:tc>
      </w:tr>
      <w:tr w:rsidR="00FD5FA7" w:rsidRPr="009C59E0" w14:paraId="2DA9E33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0A38F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F7F1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343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B5C8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peptide hormone</w:t>
            </w:r>
          </w:p>
        </w:tc>
      </w:tr>
      <w:tr w:rsidR="00FD5FA7" w:rsidRPr="009C59E0" w14:paraId="536D898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D862C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128B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343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4C3E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corticotropin-releasing hormone</w:t>
            </w:r>
          </w:p>
        </w:tc>
      </w:tr>
      <w:tr w:rsidR="00FD5FA7" w:rsidRPr="009C59E0" w14:paraId="7E1EE64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1FADA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14BD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434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8793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fibroblast growth factor stimulus</w:t>
            </w:r>
          </w:p>
        </w:tc>
      </w:tr>
      <w:tr w:rsidR="00FD5FA7" w:rsidRPr="009C59E0" w14:paraId="7A25EF7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62870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A0BF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084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9837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growth factor</w:t>
            </w:r>
          </w:p>
        </w:tc>
      </w:tr>
      <w:tr w:rsidR="00FD5FA7" w:rsidRPr="009C59E0" w14:paraId="79F7979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0D1CC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D34A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084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AF28C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epidermal growth factor</w:t>
            </w:r>
          </w:p>
        </w:tc>
      </w:tr>
      <w:tr w:rsidR="00FD5FA7" w:rsidRPr="009C59E0" w14:paraId="5539DD5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7F2E35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C837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136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D434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epidermal growth factor stimulus</w:t>
            </w:r>
          </w:p>
        </w:tc>
      </w:tr>
      <w:tr w:rsidR="00FD5FA7" w:rsidRPr="009C59E0" w14:paraId="04D0D74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E474D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21AE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137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E15A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corticotropin-releasing hormone stimulus</w:t>
            </w:r>
          </w:p>
        </w:tc>
      </w:tr>
      <w:tr w:rsidR="00FD5FA7" w:rsidRPr="009C59E0" w14:paraId="2842F17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DF4FBA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26E5C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190170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0867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oxygen-containing compound</w:t>
            </w:r>
          </w:p>
        </w:tc>
      </w:tr>
      <w:tr w:rsidR="00FD5FA7" w:rsidRPr="009C59E0" w14:paraId="46CD7284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686E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extracellular stim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2EF0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99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839C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extracellular stimulus</w:t>
            </w:r>
          </w:p>
        </w:tc>
      </w:tr>
      <w:tr w:rsidR="00FD5FA7" w:rsidRPr="009C59E0" w14:paraId="7718770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F0905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9E13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016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1604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MAPK cascade</w:t>
            </w:r>
          </w:p>
        </w:tc>
      </w:tr>
      <w:tr w:rsidR="00FD5FA7" w:rsidRPr="009C59E0" w14:paraId="12B8AB3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9C7BC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5488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695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D191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stress</w:t>
            </w:r>
          </w:p>
        </w:tc>
      </w:tr>
      <w:tr w:rsidR="00FD5FA7" w:rsidRPr="009C59E0" w14:paraId="18A6FB5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C1D20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63E2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716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B91D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enzyme-linked receptor protein signaling pathway</w:t>
            </w:r>
          </w:p>
        </w:tc>
      </w:tr>
      <w:tr w:rsidR="00FD5FA7" w:rsidRPr="009C59E0" w14:paraId="3CEFA3A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4F359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886C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60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689C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external stimulus</w:t>
            </w:r>
          </w:p>
        </w:tc>
      </w:tr>
      <w:tr w:rsidR="00FD5FA7" w:rsidRPr="009C59E0" w14:paraId="04A28BA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719A2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F4A6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62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4F54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abiotic stimulus</w:t>
            </w:r>
          </w:p>
        </w:tc>
      </w:tr>
      <w:tr w:rsidR="00FD5FA7" w:rsidRPr="009C59E0" w14:paraId="2086210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50805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18D0C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971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CC82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sponse to endogenous stimulus</w:t>
            </w:r>
          </w:p>
        </w:tc>
      </w:tr>
      <w:tr w:rsidR="00FD5FA7" w:rsidRPr="009C59E0" w14:paraId="6EF18C0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E0C97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5F12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166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0EEA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extracellular stimulus</w:t>
            </w:r>
          </w:p>
        </w:tc>
      </w:tr>
      <w:tr w:rsidR="00FD5FA7" w:rsidRPr="009C59E0" w14:paraId="0A53000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614A7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32D5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806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F91A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38MAPK cascade</w:t>
            </w:r>
          </w:p>
        </w:tc>
      </w:tr>
      <w:tr w:rsidR="00FD5FA7" w:rsidRPr="009C59E0" w14:paraId="6B85CB2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57A1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8B05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037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3105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ERK1 and ERK2 cascade</w:t>
            </w:r>
          </w:p>
        </w:tc>
      </w:tr>
      <w:tr w:rsidR="00FD5FA7" w:rsidRPr="009C59E0" w14:paraId="0B9C84D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FFF00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6567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149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057F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external stimulus</w:t>
            </w:r>
          </w:p>
        </w:tc>
      </w:tr>
      <w:tr w:rsidR="00FD5FA7" w:rsidRPr="009C59E0" w14:paraId="67949919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FFBC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apoptot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BB1F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306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6A63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apoptotic process</w:t>
            </w:r>
          </w:p>
        </w:tc>
      </w:tr>
      <w:tr w:rsidR="00FD5FA7" w:rsidRPr="009C59E0" w14:paraId="7F7C096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2489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7DA5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486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1184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urotransmitter secretion involved in regulation of skeletal muscle contraction</w:t>
            </w:r>
          </w:p>
        </w:tc>
      </w:tr>
      <w:tr w:rsidR="00FD5FA7" w:rsidRPr="009C59E0" w14:paraId="7A1CA86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813FBB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6D34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235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5B2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hormone metabolic process</w:t>
            </w:r>
          </w:p>
        </w:tc>
      </w:tr>
      <w:tr w:rsidR="00FD5FA7" w:rsidRPr="009C59E0" w14:paraId="132E921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665D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CE57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235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B8DE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hormone metabolic process</w:t>
            </w:r>
          </w:p>
        </w:tc>
      </w:tr>
      <w:tr w:rsidR="00FD5FA7" w:rsidRPr="009C59E0" w14:paraId="13D1C92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702F2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8FD8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306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297A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programmed cell death</w:t>
            </w:r>
          </w:p>
        </w:tc>
      </w:tr>
      <w:tr w:rsidR="00FD5FA7" w:rsidRPr="009C59E0" w14:paraId="6040DAF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F8A9A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52C2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852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CD2D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cellular process</w:t>
            </w:r>
          </w:p>
        </w:tc>
      </w:tr>
      <w:tr w:rsidR="00FD5FA7" w:rsidRPr="009C59E0" w14:paraId="19A6E33B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E232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78A0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6021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7EA5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nuclear-transcribed mRNA poly(A) tail shortening</w:t>
            </w:r>
          </w:p>
        </w:tc>
      </w:tr>
      <w:tr w:rsidR="00FD5FA7" w:rsidRPr="009C59E0" w14:paraId="1956ED8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8020F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3D90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6021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AE59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nuclear-transcribed mRNA poly(A) tail shortening</w:t>
            </w:r>
          </w:p>
        </w:tc>
      </w:tr>
      <w:tr w:rsidR="00FD5FA7" w:rsidRPr="009C59E0" w14:paraId="70AE967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44BA9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75B8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190183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F084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deadenylation-independent decapping of nuclear-transcribed mRNA</w:t>
            </w:r>
          </w:p>
        </w:tc>
      </w:tr>
      <w:tr w:rsidR="00FD5FA7" w:rsidRPr="009C59E0" w14:paraId="477682A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E3B6C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A9E7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190398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D006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TRAIL-activated apoptotic signaling pathway</w:t>
            </w:r>
          </w:p>
        </w:tc>
      </w:tr>
      <w:tr w:rsidR="00FD5FA7" w:rsidRPr="009C59E0" w14:paraId="6EEDC41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03DAE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B085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190458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BBA1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intracellular mRNA localization</w:t>
            </w:r>
          </w:p>
        </w:tc>
      </w:tr>
      <w:tr w:rsidR="00FD5FA7" w:rsidRPr="009C59E0" w14:paraId="4EC4CD24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87CC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catalytic 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695DC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308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FF70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catalytic activity</w:t>
            </w:r>
          </w:p>
        </w:tc>
      </w:tr>
      <w:tr w:rsidR="00FD5FA7" w:rsidRPr="009C59E0" w14:paraId="37F8AD1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FEB2BF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C2CF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409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5E90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molecular function</w:t>
            </w:r>
          </w:p>
        </w:tc>
      </w:tr>
      <w:tr w:rsidR="00FD5FA7" w:rsidRPr="009C59E0" w14:paraId="35436FE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45FFB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3153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079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1FAE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catalytic activity</w:t>
            </w:r>
          </w:p>
        </w:tc>
      </w:tr>
      <w:tr w:rsidR="00FD5FA7" w:rsidRPr="009C59E0" w14:paraId="26028AA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88752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C3A8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133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EB3B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transferase activity</w:t>
            </w:r>
          </w:p>
        </w:tc>
      </w:tr>
      <w:tr w:rsidR="00FD5FA7" w:rsidRPr="009C59E0" w14:paraId="578B445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D90C4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78B3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254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498E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endopeptidase activity</w:t>
            </w:r>
          </w:p>
        </w:tc>
      </w:tr>
      <w:tr w:rsidR="00FD5FA7" w:rsidRPr="009C59E0" w14:paraId="46691EC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996B3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7036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190424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97C7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polynucleotide adenylyltransferase activity</w:t>
            </w:r>
          </w:p>
        </w:tc>
      </w:tr>
      <w:tr w:rsidR="00FD5FA7" w:rsidRPr="009C59E0" w14:paraId="5099068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F6714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2447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190424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9F0D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polynucleotide adenylyltransferase activity</w:t>
            </w:r>
          </w:p>
        </w:tc>
      </w:tr>
      <w:tr w:rsidR="00FD5FA7" w:rsidRPr="009C59E0" w14:paraId="76005FA7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C392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keratinocyte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8FA9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561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2248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keratinocyte differentiation</w:t>
            </w:r>
          </w:p>
        </w:tc>
      </w:tr>
      <w:tr w:rsidR="00FD5FA7" w:rsidRPr="009C59E0" w14:paraId="1FB601D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2793D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1DE7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08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07C1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epithelial cell differentiation</w:t>
            </w:r>
          </w:p>
        </w:tc>
      </w:tr>
      <w:tr w:rsidR="00FD5FA7" w:rsidRPr="009C59E0" w14:paraId="6ADA692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1231E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D0E7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559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0B98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cell differentiation</w:t>
            </w:r>
          </w:p>
        </w:tc>
      </w:tr>
      <w:tr w:rsidR="00FD5FA7" w:rsidRPr="009C59E0" w14:paraId="47C9C8F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FDED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4E5C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559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0C17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cell differentiation</w:t>
            </w:r>
          </w:p>
        </w:tc>
      </w:tr>
      <w:tr w:rsidR="00FD5FA7" w:rsidRPr="009C59E0" w14:paraId="07A2FD8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F9F6C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3B71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568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3EAC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epidermis development</w:t>
            </w:r>
          </w:p>
        </w:tc>
      </w:tr>
      <w:tr w:rsidR="00FD5FA7" w:rsidRPr="009C59E0" w14:paraId="476FE99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616F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AD3A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9036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7493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platelet-derived growth factor production</w:t>
            </w:r>
          </w:p>
        </w:tc>
      </w:tr>
      <w:tr w:rsidR="00FD5FA7" w:rsidRPr="009C59E0" w14:paraId="06C0798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12B4F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74D4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9036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CF6A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ositive regulation of platelet-derived growth factor production</w:t>
            </w:r>
          </w:p>
        </w:tc>
      </w:tr>
      <w:tr w:rsidR="00FD5FA7" w:rsidRPr="009C59E0" w14:paraId="3279B85E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2334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MAPK casca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6672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340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0827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MAPK cascade</w:t>
            </w:r>
          </w:p>
        </w:tc>
      </w:tr>
      <w:tr w:rsidR="00FD5FA7" w:rsidRPr="009C59E0" w14:paraId="697F158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2BD47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3F91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222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7352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synaptic transmission, dopaminergic</w:t>
            </w:r>
          </w:p>
        </w:tc>
      </w:tr>
      <w:tr w:rsidR="00FD5FA7" w:rsidRPr="009C59E0" w14:paraId="55A2567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6A89C7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4830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340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3F81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MAPK cascade</w:t>
            </w:r>
          </w:p>
        </w:tc>
      </w:tr>
      <w:tr w:rsidR="00FD5FA7" w:rsidRPr="009C59E0" w14:paraId="7CE7197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DAE1BA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26AA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578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2201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cell cycle</w:t>
            </w:r>
          </w:p>
        </w:tc>
      </w:tr>
      <w:tr w:rsidR="00FD5FA7" w:rsidRPr="009C59E0" w14:paraId="73EF7A4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963D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7248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037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287C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ERK1 and ERK2 cascade</w:t>
            </w:r>
          </w:p>
        </w:tc>
      </w:tr>
      <w:tr w:rsidR="00FD5FA7" w:rsidRPr="009C59E0" w14:paraId="3559339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34E09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5918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190253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BBA5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intracellular signal transduction</w:t>
            </w:r>
          </w:p>
        </w:tc>
      </w:tr>
      <w:tr w:rsidR="00FD5FA7" w:rsidRPr="009C59E0" w14:paraId="15F08D7C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DDFE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learning or mem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49BC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761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8235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learning or memory</w:t>
            </w:r>
          </w:p>
        </w:tc>
      </w:tr>
      <w:tr w:rsidR="00FD5FA7" w:rsidRPr="009C59E0" w14:paraId="1474B8E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08F76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C6B4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165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D1CC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temperature homeostasis</w:t>
            </w:r>
          </w:p>
        </w:tc>
      </w:tr>
      <w:tr w:rsidR="00FD5FA7" w:rsidRPr="009C59E0" w14:paraId="4586CB1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771BA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2E2A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761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E2B1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behavior</w:t>
            </w:r>
          </w:p>
        </w:tc>
      </w:tr>
      <w:tr w:rsidR="00FD5FA7" w:rsidRPr="009C59E0" w14:paraId="3569B2C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A401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9B38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089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947F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ognition</w:t>
            </w:r>
          </w:p>
        </w:tc>
      </w:tr>
      <w:tr w:rsidR="00FD5FA7" w:rsidRPr="009C59E0" w14:paraId="44B34196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D62E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cell population prolife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7F82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212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6FD6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cell population proliferation</w:t>
            </w:r>
          </w:p>
        </w:tc>
      </w:tr>
      <w:tr w:rsidR="00FD5FA7" w:rsidRPr="009C59E0" w14:paraId="26DBAF5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7FF0B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023E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1922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D7B9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metabolic process</w:t>
            </w:r>
          </w:p>
        </w:tc>
      </w:tr>
      <w:tr w:rsidR="00FD5FA7" w:rsidRPr="009C59E0" w14:paraId="7724D14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37C9E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0A09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851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D05D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negative regulation of biological process</w:t>
            </w:r>
          </w:p>
        </w:tc>
      </w:tr>
      <w:tr w:rsidR="00FD5FA7" w:rsidRPr="009C59E0" w14:paraId="4A08FB0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E87E3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FE54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123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AEDF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multicellular organismal process</w:t>
            </w:r>
          </w:p>
        </w:tc>
      </w:tr>
      <w:tr w:rsidR="00FD5FA7" w:rsidRPr="009C59E0" w14:paraId="1035A886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2CF2C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type B pancreatic cell prolife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2BB7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434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E1D4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type B pancreatic cell proliferation</w:t>
            </w:r>
          </w:p>
        </w:tc>
      </w:tr>
      <w:tr w:rsidR="00FD5FA7" w:rsidRPr="009C59E0" w14:paraId="693D1F5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8EE8F4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BD56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368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66E2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osteoblast proliferation</w:t>
            </w:r>
          </w:p>
        </w:tc>
      </w:tr>
      <w:tr w:rsidR="00FD5FA7" w:rsidRPr="009C59E0" w14:paraId="628E7124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9386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eneral adaptation syndr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4DC4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186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326A5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eneral adaptation syndrome</w:t>
            </w:r>
          </w:p>
        </w:tc>
      </w:tr>
      <w:tr w:rsidR="00FD5FA7" w:rsidRPr="009C59E0" w14:paraId="0BB611A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74CD2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AC67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355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D9E1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ular response to stress</w:t>
            </w:r>
          </w:p>
        </w:tc>
      </w:tr>
      <w:tr w:rsidR="00FD5FA7" w:rsidRPr="009C59E0" w14:paraId="7F43AEF2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EFA7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type B pancreatic cell prolife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C309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6146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0E23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type B pancreatic cell proliferation</w:t>
            </w:r>
          </w:p>
        </w:tc>
      </w:tr>
      <w:tr w:rsidR="00FD5FA7" w:rsidRPr="009C59E0" w14:paraId="1FB86B5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B7EFC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37A2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7230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2775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metanephric glomerular mesangial cell proliferation</w:t>
            </w:r>
          </w:p>
        </w:tc>
      </w:tr>
      <w:tr w:rsidR="00FD5FA7" w:rsidRPr="009C59E0" w14:paraId="4BDF9595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BD92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rimary adaptive immune respo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77FF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9072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61BA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rimary adaptive immune response</w:t>
            </w:r>
          </w:p>
        </w:tc>
      </w:tr>
      <w:tr w:rsidR="00FD5FA7" w:rsidRPr="009C59E0" w14:paraId="00B9207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A4CB8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E15A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9072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13CD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primary adaptive immune response involving T cells and B cells</w:t>
            </w:r>
          </w:p>
        </w:tc>
      </w:tr>
      <w:tr w:rsidR="00FD5FA7" w:rsidRPr="009C59E0" w14:paraId="09D98FB8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E31F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mitochondrial L-ornithine transmembrane transpo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FC34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19905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41580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mitochondrial L-ornithine transmembrane transport</w:t>
            </w:r>
          </w:p>
        </w:tc>
      </w:tr>
      <w:tr w:rsidR="00FD5FA7" w:rsidRPr="009C59E0" w14:paraId="61ACB77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B2C81" w14:textId="77777777" w:rsidR="00FD5FA7" w:rsidRPr="009C59E0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7469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5167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B5D0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localization of cell</w:t>
            </w:r>
          </w:p>
        </w:tc>
      </w:tr>
      <w:tr w:rsidR="00FD5FA7" w:rsidRPr="009C59E0" w14:paraId="71FAC78E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7864F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8470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000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90E6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production</w:t>
            </w:r>
          </w:p>
        </w:tc>
      </w:tr>
      <w:tr w:rsidR="00FD5FA7" w:rsidRPr="009C59E0" w14:paraId="0A6F8702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684A1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AD9A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691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C81E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apoptotic process</w:t>
            </w:r>
          </w:p>
        </w:tc>
      </w:tr>
      <w:tr w:rsidR="00FD5FA7" w:rsidRPr="009C59E0" w14:paraId="682043B0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B0B46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C7B6F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821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826AA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 death</w:t>
            </w:r>
          </w:p>
        </w:tc>
      </w:tr>
      <w:tr w:rsidR="00FD5FA7" w:rsidRPr="009C59E0" w14:paraId="2F931481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1A169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A174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0828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AF7D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 population proliferation</w:t>
            </w:r>
          </w:p>
        </w:tc>
      </w:tr>
      <w:tr w:rsidR="00FD5FA7" w:rsidRPr="009C59E0" w14:paraId="08E66BAA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65615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1267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2241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D7DF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productive process</w:t>
            </w:r>
          </w:p>
        </w:tc>
      </w:tr>
      <w:tr w:rsidR="00FD5FA7" w:rsidRPr="009C59E0" w14:paraId="26F9198C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D00B3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07F63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250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3C0D2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multicellular organismal process</w:t>
            </w:r>
          </w:p>
        </w:tc>
      </w:tr>
      <w:tr w:rsidR="00FD5FA7" w:rsidRPr="009C59E0" w14:paraId="24CAAC2C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5E0DB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018F6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3250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A625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developmental process</w:t>
            </w:r>
          </w:p>
        </w:tc>
      </w:tr>
      <w:tr w:rsidR="00FD5FA7" w:rsidRPr="009C59E0" w14:paraId="56F98191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BD972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1AC81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001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38C4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locomotion</w:t>
            </w:r>
          </w:p>
        </w:tc>
      </w:tr>
      <w:tr w:rsidR="00FD5FA7" w:rsidRPr="009C59E0" w14:paraId="771711A1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C8898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0FECB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306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B87D7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programmed cell death</w:t>
            </w:r>
          </w:p>
        </w:tc>
      </w:tr>
      <w:tr w:rsidR="00FD5FA7" w:rsidRPr="009C59E0" w14:paraId="737FAF70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C351D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E7B78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4887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36D94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cell motility</w:t>
            </w:r>
          </w:p>
        </w:tc>
      </w:tr>
      <w:tr w:rsidR="00FD5FA7" w:rsidRPr="009C59E0" w14:paraId="3FFE1765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A5274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9DBDE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006500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4C88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molecular function</w:t>
            </w:r>
          </w:p>
        </w:tc>
      </w:tr>
      <w:tr w:rsidR="00FD5FA7" w:rsidRPr="009C59E0" w14:paraId="7CFF0727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45FA0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5401D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GO:190121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95AD9" w14:textId="77777777" w:rsidR="00FD5FA7" w:rsidRPr="009C59E0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9C59E0">
              <w:rPr>
                <w:color w:val="000000"/>
                <w:sz w:val="14"/>
                <w:szCs w:val="14"/>
                <w:lang/>
              </w:rPr>
              <w:t>regulation of neuron death</w:t>
            </w:r>
          </w:p>
        </w:tc>
      </w:tr>
    </w:tbl>
    <w:p w14:paraId="5EC25894" w14:textId="77777777" w:rsidR="00FD5FA7" w:rsidRDefault="00FD5FA7" w:rsidP="00FD5FA7"/>
    <w:p w14:paraId="60CD17E1" w14:textId="77777777" w:rsidR="00FD5FA7" w:rsidRPr="00D526A0" w:rsidRDefault="00FD5FA7" w:rsidP="00FD5FA7"/>
    <w:p w14:paraId="371A0514" w14:textId="77777777" w:rsidR="00FD5FA7" w:rsidRDefault="00FD5FA7" w:rsidP="00FD5FA7">
      <w:pPr>
        <w:jc w:val="left"/>
      </w:pPr>
      <w:r>
        <w:br w:type="page"/>
      </w:r>
    </w:p>
    <w:p w14:paraId="7C41B125" w14:textId="77777777" w:rsidR="00FD5FA7" w:rsidRDefault="00FD5FA7" w:rsidP="00FD5FA7">
      <w:r w:rsidRPr="00D526A0">
        <w:lastRenderedPageBreak/>
        <w:t xml:space="preserve">Supplementary Table 2. Specified GOs in each category of the </w:t>
      </w:r>
      <w:r>
        <w:t>auditory cortex.</w:t>
      </w:r>
    </w:p>
    <w:tbl>
      <w:tblPr>
        <w:tblW w:w="91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1"/>
        <w:gridCol w:w="1134"/>
        <w:gridCol w:w="5669"/>
      </w:tblGrid>
      <w:tr w:rsidR="00FD5FA7" w:rsidRPr="00887719" w14:paraId="4553004C" w14:textId="77777777" w:rsidTr="005B2B18">
        <w:trPr>
          <w:trHeight w:val="20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5D35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8ECC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ene Ontology ID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1194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ene Ontology Description</w:t>
            </w:r>
          </w:p>
        </w:tc>
      </w:tr>
      <w:tr w:rsidR="00FD5FA7" w:rsidRPr="00887719" w14:paraId="1DC32B4F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F3F1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behavi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4739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9702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3CCC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nervous system development</w:t>
            </w:r>
          </w:p>
        </w:tc>
      </w:tr>
      <w:tr w:rsidR="00FD5FA7" w:rsidRPr="00887719" w14:paraId="46EF912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140B3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C0C6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6000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4FBD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glial cell-derived neurotrophic factor production</w:t>
            </w:r>
          </w:p>
        </w:tc>
      </w:tr>
      <w:tr w:rsidR="00FD5FA7" w:rsidRPr="00887719" w14:paraId="5FF5EB2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03173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5F00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86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6221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glial cell-derived neurotrophic factor production</w:t>
            </w:r>
          </w:p>
        </w:tc>
      </w:tr>
      <w:tr w:rsidR="00FD5FA7" w:rsidRPr="00887719" w14:paraId="249F226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BE0A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5850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86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D908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endothelin production</w:t>
            </w:r>
          </w:p>
        </w:tc>
      </w:tr>
      <w:tr w:rsidR="00FD5FA7" w:rsidRPr="00887719" w14:paraId="786B356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69CB6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6B1C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60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014D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endothelin production</w:t>
            </w:r>
          </w:p>
        </w:tc>
      </w:tr>
      <w:tr w:rsidR="00FD5FA7" w:rsidRPr="00887719" w14:paraId="2759772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C489F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AC90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095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E5C5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multicellular organismal development</w:t>
            </w:r>
          </w:p>
        </w:tc>
      </w:tr>
      <w:tr w:rsidR="00FD5FA7" w:rsidRPr="00887719" w14:paraId="3F72EA7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3D158B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0516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090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0E44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stimulus</w:t>
            </w:r>
          </w:p>
        </w:tc>
      </w:tr>
      <w:tr w:rsidR="00FD5FA7" w:rsidRPr="00887719" w14:paraId="72755AB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A7DB3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51005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089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4816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multicellular organismal process</w:t>
            </w:r>
          </w:p>
        </w:tc>
      </w:tr>
      <w:tr w:rsidR="00FD5FA7" w:rsidRPr="00887719" w14:paraId="49F6D2A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5A91F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5DC5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087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1989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uron apoptotic process</w:t>
            </w:r>
          </w:p>
        </w:tc>
      </w:tr>
      <w:tr w:rsidR="00FD5FA7" w:rsidRPr="00887719" w14:paraId="211F5EB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C6B06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27F8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886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40AC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uron death</w:t>
            </w:r>
          </w:p>
        </w:tc>
      </w:tr>
      <w:tr w:rsidR="00FD5FA7" w:rsidRPr="00887719" w14:paraId="12765ED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1A989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1CDC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88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113E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sodium ion homeostasis</w:t>
            </w:r>
          </w:p>
        </w:tc>
      </w:tr>
      <w:tr w:rsidR="00FD5FA7" w:rsidRPr="00887719" w14:paraId="54023C4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22101C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0FB7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87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C7A7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cellular component organization or biogenesis</w:t>
            </w:r>
          </w:p>
        </w:tc>
      </w:tr>
      <w:tr w:rsidR="00FD5FA7" w:rsidRPr="00887719" w14:paraId="4998155B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074D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E791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274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99C9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synaptic signaling</w:t>
            </w:r>
          </w:p>
        </w:tc>
      </w:tr>
      <w:tr w:rsidR="00FD5FA7" w:rsidRPr="00887719" w14:paraId="403181E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8241D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E677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206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5296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synaptic transmission, dopaminergic</w:t>
            </w:r>
          </w:p>
        </w:tc>
      </w:tr>
      <w:tr w:rsidR="00FD5FA7" w:rsidRPr="00887719" w14:paraId="4619ABE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21519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03C2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580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12086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cell-cell signaling</w:t>
            </w:r>
          </w:p>
        </w:tc>
      </w:tr>
      <w:tr w:rsidR="00FD5FA7" w:rsidRPr="00887719" w14:paraId="54F2F4E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4234A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AC97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122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EBBA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synaptic transmission, cholinergic</w:t>
            </w:r>
          </w:p>
        </w:tc>
      </w:tr>
      <w:tr w:rsidR="00FD5FA7" w:rsidRPr="00887719" w14:paraId="0D26CF0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B0589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01FA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11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B1D1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38MAPK cascade</w:t>
            </w:r>
          </w:p>
        </w:tc>
      </w:tr>
      <w:tr w:rsidR="00FD5FA7" w:rsidRPr="00887719" w14:paraId="3B80D26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0D559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58BB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04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D401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synaptic transmission, GABAergic</w:t>
            </w:r>
          </w:p>
        </w:tc>
      </w:tr>
      <w:tr w:rsidR="00FD5FA7" w:rsidRPr="00887719" w14:paraId="7EA32A4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492A8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B1DA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015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E969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ERK1 and ERK2 cascade</w:t>
            </w:r>
          </w:p>
        </w:tc>
      </w:tr>
      <w:tr w:rsidR="00FD5FA7" w:rsidRPr="00887719" w14:paraId="35DAA25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95AA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6A9E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2200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1E85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long-term synaptic potentiation</w:t>
            </w:r>
          </w:p>
        </w:tc>
      </w:tr>
      <w:tr w:rsidR="00FD5FA7" w:rsidRPr="00887719" w14:paraId="3C3A178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232C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1DF7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2176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6D1C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urotransmitter uptake</w:t>
            </w:r>
          </w:p>
        </w:tc>
      </w:tr>
      <w:tr w:rsidR="00FD5FA7" w:rsidRPr="00887719" w14:paraId="7A18951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49EC2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B4BB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1400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4CA7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desensitization of G protein-coupled receptor signaling pathway</w:t>
            </w:r>
          </w:p>
        </w:tc>
      </w:tr>
      <w:tr w:rsidR="00FD5FA7" w:rsidRPr="00887719" w14:paraId="7722D48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1C8D57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7115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1400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1A63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G protein-coupled receptor signaling pathway</w:t>
            </w:r>
          </w:p>
        </w:tc>
      </w:tr>
      <w:tr w:rsidR="00FD5FA7" w:rsidRPr="00887719" w14:paraId="523C588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17BD2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7E32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1099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2546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adaptation of signaling pathway</w:t>
            </w:r>
          </w:p>
        </w:tc>
      </w:tr>
      <w:tr w:rsidR="00FD5FA7" w:rsidRPr="00887719" w14:paraId="558AA5B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CC399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8CA4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961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3FB4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defense response</w:t>
            </w:r>
          </w:p>
        </w:tc>
      </w:tr>
      <w:tr w:rsidR="00FD5FA7" w:rsidRPr="00887719" w14:paraId="64695B2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03FA54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73FB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763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4D34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synaptic transmission, cholinergic</w:t>
            </w:r>
          </w:p>
        </w:tc>
      </w:tr>
      <w:tr w:rsidR="00FD5FA7" w:rsidRPr="00887719" w14:paraId="45832DB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DAA848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6A61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76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E1186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synaptic transmission, cholinergic</w:t>
            </w:r>
          </w:p>
        </w:tc>
      </w:tr>
      <w:tr w:rsidR="00FD5FA7" w:rsidRPr="00887719" w14:paraId="163CB7F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E0F90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7DCB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762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BCE7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synaptic transmission, GABAergic</w:t>
            </w:r>
          </w:p>
        </w:tc>
      </w:tr>
      <w:tr w:rsidR="00FD5FA7" w:rsidRPr="00887719" w14:paraId="05A69A3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9B467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AA61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761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19B1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renal sodium excretion</w:t>
            </w:r>
          </w:p>
        </w:tc>
      </w:tr>
      <w:tr w:rsidR="00FD5FA7" w:rsidRPr="00887719" w14:paraId="0DD584D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61A6C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08C2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760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DBC16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excretion</w:t>
            </w:r>
          </w:p>
        </w:tc>
      </w:tr>
      <w:tr w:rsidR="00FD5FA7" w:rsidRPr="00887719" w14:paraId="0064F08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56E947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01E36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758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3DA2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gative regulation of synaptic transmission</w:t>
            </w:r>
          </w:p>
        </w:tc>
      </w:tr>
      <w:tr w:rsidR="00FD5FA7" w:rsidRPr="00887719" w14:paraId="10C3A82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BFCCD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E203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741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59FE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synaptic transmission</w:t>
            </w:r>
          </w:p>
        </w:tc>
      </w:tr>
      <w:tr w:rsidR="00FD5FA7" w:rsidRPr="00887719" w14:paraId="01DDF00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5933D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E6D2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739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ED49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neurotransmitter uptake</w:t>
            </w:r>
          </w:p>
        </w:tc>
      </w:tr>
      <w:tr w:rsidR="00FD5FA7" w:rsidRPr="00887719" w14:paraId="426405B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4E3A93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9E0C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72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25A0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dopamine uptake involved in synaptic transmission</w:t>
            </w:r>
          </w:p>
        </w:tc>
      </w:tr>
      <w:tr w:rsidR="00FD5FA7" w:rsidRPr="00887719" w14:paraId="160E5FF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D5684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CCF8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300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27C7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neurotransmitter transport</w:t>
            </w:r>
          </w:p>
        </w:tc>
      </w:tr>
      <w:tr w:rsidR="00FD5FA7" w:rsidRPr="00887719" w14:paraId="3FE9F18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85369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B215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209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B813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amine transport</w:t>
            </w:r>
          </w:p>
        </w:tc>
      </w:tr>
      <w:tr w:rsidR="00FD5FA7" w:rsidRPr="00887719" w14:paraId="107A53C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499C0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B00F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204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0CFA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long-term synaptic depression</w:t>
            </w:r>
          </w:p>
        </w:tc>
      </w:tr>
      <w:tr w:rsidR="00FD5FA7" w:rsidRPr="00887719" w14:paraId="391FB09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C5ED8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F59B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196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2764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ERK1 and ERK2 cascade</w:t>
            </w:r>
          </w:p>
        </w:tc>
      </w:tr>
      <w:tr w:rsidR="00FD5FA7" w:rsidRPr="00887719" w14:paraId="217CA48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5AEC7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EC4B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761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C56D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response to stress</w:t>
            </w:r>
          </w:p>
        </w:tc>
      </w:tr>
      <w:tr w:rsidR="00FD5FA7" w:rsidRPr="00887719" w14:paraId="5D91C0DD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1169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long-term synaptic potenti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BFA7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074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3904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rotein dephosphorylation</w:t>
            </w:r>
          </w:p>
        </w:tc>
      </w:tr>
      <w:tr w:rsidR="00FD5FA7" w:rsidRPr="00887719" w14:paraId="6B80AD5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0C16A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8E54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045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0087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dephosphorylation</w:t>
            </w:r>
          </w:p>
        </w:tc>
      </w:tr>
      <w:tr w:rsidR="00FD5FA7" w:rsidRPr="00887719" w14:paraId="50CF548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7D294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6531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045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EF665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rotein metabolic process</w:t>
            </w:r>
          </w:p>
        </w:tc>
      </w:tr>
      <w:tr w:rsidR="00FD5FA7" w:rsidRPr="00887719" w14:paraId="49C6A23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AEF6D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FF26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9917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300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organonitrogen compound metabolic process</w:t>
            </w:r>
          </w:p>
        </w:tc>
      </w:tr>
      <w:tr w:rsidR="00FD5FA7" w:rsidRPr="00887719" w14:paraId="0915A42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9BC65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D532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9880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C88B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endothelin production</w:t>
            </w:r>
          </w:p>
        </w:tc>
      </w:tr>
      <w:tr w:rsidR="00FD5FA7" w:rsidRPr="00887719" w14:paraId="61F8337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6630D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2B42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8013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517A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behavior</w:t>
            </w:r>
          </w:p>
        </w:tc>
      </w:tr>
      <w:tr w:rsidR="00FD5FA7" w:rsidRPr="00887719" w14:paraId="06EA817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B03A5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7994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7037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EEA9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startle response</w:t>
            </w:r>
          </w:p>
        </w:tc>
      </w:tr>
      <w:tr w:rsidR="00FD5FA7" w:rsidRPr="00887719" w14:paraId="6568719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6820E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857A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6029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C82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intussusceptive angiogenesis</w:t>
            </w:r>
          </w:p>
        </w:tc>
      </w:tr>
      <w:tr w:rsidR="00FD5FA7" w:rsidRPr="00887719" w14:paraId="6EDECD9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A219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6999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95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FB8B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auditory receptor cell morphogenesis</w:t>
            </w:r>
          </w:p>
        </w:tc>
      </w:tr>
      <w:tr w:rsidR="00FD5FA7" w:rsidRPr="00887719" w14:paraId="298FBBE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1731D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A2356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58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A613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system process</w:t>
            </w:r>
          </w:p>
        </w:tc>
      </w:tr>
      <w:tr w:rsidR="00FD5FA7" w:rsidRPr="00887719" w14:paraId="7C34FC0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27F5EB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1F4E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58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85D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multicellular organism development</w:t>
            </w:r>
          </w:p>
        </w:tc>
      </w:tr>
      <w:tr w:rsidR="00FD5FA7" w:rsidRPr="00887719" w14:paraId="76059D0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54760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FF595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58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D287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rvous system development</w:t>
            </w:r>
          </w:p>
        </w:tc>
      </w:tr>
      <w:tr w:rsidR="00FD5FA7" w:rsidRPr="00887719" w14:paraId="379AA78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5891B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9A4F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080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9FDC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synapse assembly</w:t>
            </w:r>
          </w:p>
        </w:tc>
      </w:tr>
      <w:tr w:rsidR="00FD5FA7" w:rsidRPr="00887719" w14:paraId="05C086B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9716F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17A2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080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8FBC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excretion</w:t>
            </w:r>
          </w:p>
        </w:tc>
      </w:tr>
      <w:tr w:rsidR="00FD5FA7" w:rsidRPr="00887719" w14:paraId="73276E7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D10DE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CEE3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406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A839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visual perception</w:t>
            </w:r>
          </w:p>
        </w:tc>
      </w:tr>
      <w:tr w:rsidR="00FD5FA7" w:rsidRPr="00887719" w14:paraId="2869E1D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54B3B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3F04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581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57F1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learning or memory</w:t>
            </w:r>
          </w:p>
        </w:tc>
      </w:tr>
      <w:tr w:rsidR="00FD5FA7" w:rsidRPr="00887719" w14:paraId="59F8BAB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99D0C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A81B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222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F37B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hythmic behavior</w:t>
            </w:r>
          </w:p>
        </w:tc>
      </w:tr>
      <w:tr w:rsidR="00FD5FA7" w:rsidRPr="00887719" w14:paraId="60F3ADE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120BB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17CA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222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6E60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feeding behavior</w:t>
            </w:r>
          </w:p>
        </w:tc>
      </w:tr>
      <w:tr w:rsidR="00FD5FA7" w:rsidRPr="00887719" w14:paraId="0AB2BBF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441F3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2F3D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222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1AD5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mechanosensory behavior</w:t>
            </w:r>
          </w:p>
        </w:tc>
      </w:tr>
      <w:tr w:rsidR="00FD5FA7" w:rsidRPr="00887719" w14:paraId="04834DB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1CDC6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FCCA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134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A93C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mechanical stimulus</w:t>
            </w:r>
          </w:p>
        </w:tc>
      </w:tr>
      <w:tr w:rsidR="00FD5FA7" w:rsidRPr="00887719" w14:paraId="5F91D22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4885CC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1BEA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2305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CA4F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auditory stimulus</w:t>
            </w:r>
          </w:p>
        </w:tc>
      </w:tr>
      <w:tr w:rsidR="00FD5FA7" w:rsidRPr="00887719" w14:paraId="35E5EF4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37F902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8AF9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827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458F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astrocyte development</w:t>
            </w:r>
          </w:p>
        </w:tc>
      </w:tr>
      <w:tr w:rsidR="00FD5FA7" w:rsidRPr="00887719" w14:paraId="26A5F87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9075A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BE70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202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9ED0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lial cell proliferation</w:t>
            </w:r>
          </w:p>
        </w:tc>
      </w:tr>
      <w:tr w:rsidR="00FD5FA7" w:rsidRPr="00887719" w14:paraId="520329E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98A14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2F87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150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3710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orbitofrontal cortex development</w:t>
            </w:r>
          </w:p>
        </w:tc>
      </w:tr>
      <w:tr w:rsidR="00FD5FA7" w:rsidRPr="00887719" w14:paraId="60DCD8E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6B442E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37A9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027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1EF0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urogenesis</w:t>
            </w:r>
          </w:p>
        </w:tc>
      </w:tr>
      <w:tr w:rsidR="00FD5FA7" w:rsidRPr="00887719" w14:paraId="0149188C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9260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purine-containing compou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5934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169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0848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programmed cell death</w:t>
            </w:r>
          </w:p>
        </w:tc>
      </w:tr>
      <w:tr w:rsidR="00FD5FA7" w:rsidRPr="00887719" w14:paraId="37D1FD6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F5CBE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5D37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59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E7DE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kinase activity</w:t>
            </w:r>
          </w:p>
        </w:tc>
      </w:tr>
      <w:tr w:rsidR="00FD5FA7" w:rsidRPr="00887719" w14:paraId="4265E5E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378D8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FA5D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668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961B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gative regulation of phosphorus metabolic process</w:t>
            </w:r>
          </w:p>
        </w:tc>
      </w:tr>
      <w:tr w:rsidR="00FD5FA7" w:rsidRPr="00887719" w14:paraId="7213F86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1622C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025F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327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DA23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protein modification process</w:t>
            </w:r>
          </w:p>
        </w:tc>
      </w:tr>
      <w:tr w:rsidR="00FD5FA7" w:rsidRPr="00887719" w14:paraId="40AF16A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CA57E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576D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327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BF19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protein modification process</w:t>
            </w:r>
          </w:p>
        </w:tc>
      </w:tr>
      <w:tr w:rsidR="00FD5FA7" w:rsidRPr="00887719" w14:paraId="7730CAF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4C96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E575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509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A95C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phosphorus metabolic process</w:t>
            </w:r>
          </w:p>
        </w:tc>
      </w:tr>
      <w:tr w:rsidR="00FD5FA7" w:rsidRPr="00887719" w14:paraId="250279A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706C7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BB7D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140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7974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transferase activity</w:t>
            </w:r>
          </w:p>
        </w:tc>
      </w:tr>
      <w:tr w:rsidR="00FD5FA7" w:rsidRPr="00887719" w14:paraId="38340EB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19165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3C375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1407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E2B6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CDP-diacylglycerol-serine O-phosphatidyltransferase activity</w:t>
            </w:r>
          </w:p>
        </w:tc>
      </w:tr>
      <w:tr w:rsidR="00FD5FA7" w:rsidRPr="00887719" w14:paraId="06B70EE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49B4E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6D49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1024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70CE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CDP-diacylglycerol-serine O-phosphatidyltransferase activity</w:t>
            </w:r>
          </w:p>
        </w:tc>
      </w:tr>
      <w:tr w:rsidR="00FD5FA7" w:rsidRPr="00887719" w14:paraId="21C2043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2851C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65E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1003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81E6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serine C-palmitoyltransferase activity</w:t>
            </w:r>
          </w:p>
        </w:tc>
      </w:tr>
      <w:tr w:rsidR="00FD5FA7" w:rsidRPr="00887719" w14:paraId="1C73DFE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8ACCA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9900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971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85EA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protein geranylgeranylation</w:t>
            </w:r>
          </w:p>
        </w:tc>
      </w:tr>
      <w:tr w:rsidR="00FD5FA7" w:rsidRPr="00887719" w14:paraId="755AA9C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21D8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29D4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962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793B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protein geranylgeranylation</w:t>
            </w:r>
          </w:p>
        </w:tc>
      </w:tr>
      <w:tr w:rsidR="00FD5FA7" w:rsidRPr="00887719" w14:paraId="2516AC3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0DA8A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CBB7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19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0D48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catecholamine secretion</w:t>
            </w:r>
          </w:p>
        </w:tc>
      </w:tr>
      <w:tr w:rsidR="00FD5FA7" w:rsidRPr="00887719" w14:paraId="6FDA648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8A984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C255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1407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236B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behavior</w:t>
            </w:r>
          </w:p>
        </w:tc>
      </w:tr>
      <w:tr w:rsidR="00FD5FA7" w:rsidRPr="00887719" w14:paraId="3A9A8DE3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F323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behavi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5164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200002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3AC0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sensory perception of light stimulus</w:t>
            </w:r>
          </w:p>
        </w:tc>
      </w:tr>
      <w:tr w:rsidR="00FD5FA7" w:rsidRPr="00887719" w14:paraId="35CF1B4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2158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FE01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447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581B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electrical stimulus</w:t>
            </w:r>
          </w:p>
        </w:tc>
      </w:tr>
      <w:tr w:rsidR="00FD5FA7" w:rsidRPr="00887719" w14:paraId="6E14F2A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58685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68A7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447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AAB2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eneral adaptation syndrome</w:t>
            </w:r>
          </w:p>
        </w:tc>
      </w:tr>
      <w:tr w:rsidR="00FD5FA7" w:rsidRPr="00887719" w14:paraId="3F0AE5E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DB155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8DA6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016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06B8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eneral adaptation syndrome, behavioral process</w:t>
            </w:r>
          </w:p>
        </w:tc>
      </w:tr>
      <w:tr w:rsidR="00FD5FA7" w:rsidRPr="00887719" w14:paraId="5731B20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2950E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CEE2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016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97DF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linear vestibuloocular reflex</w:t>
            </w:r>
          </w:p>
        </w:tc>
      </w:tr>
      <w:tr w:rsidR="00FD5FA7" w:rsidRPr="00887719" w14:paraId="04C13C8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8E109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DEC3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96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BBA9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dendritic cell differentiation</w:t>
            </w:r>
          </w:p>
        </w:tc>
      </w:tr>
      <w:tr w:rsidR="00FD5FA7" w:rsidRPr="00887719" w14:paraId="47BB32F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C819B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4DA5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24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A37C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cell death</w:t>
            </w:r>
          </w:p>
        </w:tc>
      </w:tr>
      <w:tr w:rsidR="00FD5FA7" w:rsidRPr="00887719" w14:paraId="3E9A25D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9E63B3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3B88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588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BA9B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cell population proliferation</w:t>
            </w:r>
          </w:p>
        </w:tc>
      </w:tr>
      <w:tr w:rsidR="00FD5FA7" w:rsidRPr="00887719" w14:paraId="246676D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BC0F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5AAB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518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37ED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gative regulation of cell population proliferation</w:t>
            </w:r>
          </w:p>
        </w:tc>
      </w:tr>
      <w:tr w:rsidR="00FD5FA7" w:rsidRPr="00887719" w14:paraId="633456E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EAFE4A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A15F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27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A0165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gative regulation of locomotion</w:t>
            </w:r>
          </w:p>
        </w:tc>
      </w:tr>
      <w:tr w:rsidR="00FD5FA7" w:rsidRPr="00887719" w14:paraId="7B19ACD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6EC9A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FC67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1062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E442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monocyte extravasation</w:t>
            </w:r>
          </w:p>
        </w:tc>
      </w:tr>
      <w:tr w:rsidR="00FD5FA7" w:rsidRPr="00887719" w14:paraId="2F5CD21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79230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0013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079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AB91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purine-containing compound</w:t>
            </w:r>
          </w:p>
        </w:tc>
      </w:tr>
      <w:tr w:rsidR="00FD5FA7" w:rsidRPr="00887719" w14:paraId="7656A1B9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E77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kinase 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37B6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200054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2CB1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abiotic stimulus</w:t>
            </w:r>
          </w:p>
        </w:tc>
      </w:tr>
      <w:tr w:rsidR="00FD5FA7" w:rsidRPr="00887719" w14:paraId="7CD7FE9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72B04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A3F8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200053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4CAE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endogenous stimulus</w:t>
            </w:r>
          </w:p>
        </w:tc>
      </w:tr>
      <w:tr w:rsidR="00FD5FA7" w:rsidRPr="00887719" w14:paraId="2FA7249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EDEE5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9AA5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422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9B44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organic substance</w:t>
            </w:r>
          </w:p>
        </w:tc>
      </w:tr>
      <w:tr w:rsidR="00FD5FA7" w:rsidRPr="00887719" w14:paraId="14FFF28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2E834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2F3B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421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BE79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organonitrogen compound</w:t>
            </w:r>
          </w:p>
        </w:tc>
      </w:tr>
      <w:tr w:rsidR="00FD5FA7" w:rsidRPr="00887719" w14:paraId="6224E4D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08161C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50DA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421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AC06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organic cyclic compound</w:t>
            </w:r>
          </w:p>
        </w:tc>
      </w:tr>
      <w:tr w:rsidR="00FD5FA7" w:rsidRPr="00887719" w14:paraId="22D3DA8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D1FBF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7A8F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33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A0FF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amine</w:t>
            </w:r>
          </w:p>
        </w:tc>
      </w:tr>
      <w:tr w:rsidR="00FD5FA7" w:rsidRPr="00887719" w14:paraId="4A30A23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2B49F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81A3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17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2A3B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nicotine</w:t>
            </w:r>
          </w:p>
        </w:tc>
      </w:tr>
      <w:tr w:rsidR="00FD5FA7" w:rsidRPr="00887719" w14:paraId="05BE320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BEAED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062D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140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D66D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morphine</w:t>
            </w:r>
          </w:p>
        </w:tc>
      </w:tr>
      <w:tr w:rsidR="00FD5FA7" w:rsidRPr="00887719" w14:paraId="29AE6C7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2D33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D0106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139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D37B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alkaloid</w:t>
            </w:r>
          </w:p>
        </w:tc>
      </w:tr>
      <w:tr w:rsidR="00FD5FA7" w:rsidRPr="00887719" w14:paraId="1FFA896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347E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93CE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1056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18225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organophosphorus</w:t>
            </w:r>
          </w:p>
        </w:tc>
      </w:tr>
      <w:tr w:rsidR="00FD5FA7" w:rsidRPr="00887719" w14:paraId="4F90A8BB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60497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AFC5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354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F1CC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cAMP</w:t>
            </w:r>
          </w:p>
        </w:tc>
      </w:tr>
      <w:tr w:rsidR="00FD5FA7" w:rsidRPr="00887719" w14:paraId="4F22739C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5F9F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synaptic signal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3E92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7037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538D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cell differentiation</w:t>
            </w:r>
          </w:p>
        </w:tc>
      </w:tr>
      <w:tr w:rsidR="00FD5FA7" w:rsidRPr="00887719" w14:paraId="525F719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A09E6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AC1C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93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8C7A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sleep</w:t>
            </w:r>
          </w:p>
        </w:tc>
      </w:tr>
      <w:tr w:rsidR="00FD5FA7" w:rsidRPr="00887719" w14:paraId="36D1E75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64CC2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B7535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806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C5E1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uron projection development</w:t>
            </w:r>
          </w:p>
        </w:tc>
      </w:tr>
      <w:tr w:rsidR="00FD5FA7" w:rsidRPr="00887719" w14:paraId="231EC0C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A5497A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0A8B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727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5FED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auditory behavior</w:t>
            </w:r>
          </w:p>
        </w:tc>
      </w:tr>
      <w:tr w:rsidR="00FD5FA7" w:rsidRPr="00887719" w14:paraId="61B56E7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61BA8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FF0E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726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A4F0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urine volume</w:t>
            </w:r>
          </w:p>
        </w:tc>
      </w:tr>
      <w:tr w:rsidR="00FD5FA7" w:rsidRPr="00887719" w14:paraId="232212C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5CBA28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E56F6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196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B11A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liogenesis</w:t>
            </w:r>
          </w:p>
        </w:tc>
      </w:tr>
      <w:tr w:rsidR="00FD5FA7" w:rsidRPr="00887719" w14:paraId="04D5338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762F0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B7AB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9953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E822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circadian sleep/wake cycle</w:t>
            </w:r>
          </w:p>
        </w:tc>
      </w:tr>
      <w:tr w:rsidR="00FD5FA7" w:rsidRPr="00887719" w14:paraId="2EB26271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50A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rotein dephosphory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1009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907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1811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renal system process</w:t>
            </w:r>
          </w:p>
        </w:tc>
      </w:tr>
      <w:tr w:rsidR="00FD5FA7" w:rsidRPr="00887719" w14:paraId="259DCC6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75209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2D39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156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C747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trans-synaptic signaling</w:t>
            </w:r>
          </w:p>
        </w:tc>
      </w:tr>
      <w:tr w:rsidR="00FD5FA7" w:rsidRPr="00887719" w14:paraId="3478AA6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87CD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9242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1953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C0DC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long-term synaptic depression</w:t>
            </w:r>
          </w:p>
        </w:tc>
      </w:tr>
      <w:tr w:rsidR="00FD5FA7" w:rsidRPr="00887719" w14:paraId="2EB011EB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E5D4E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E470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1631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80BF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gative regulation of long-term synaptic depression</w:t>
            </w:r>
          </w:p>
        </w:tc>
      </w:tr>
      <w:tr w:rsidR="00FD5FA7" w:rsidRPr="00887719" w14:paraId="7A3D1E9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C42A2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507A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647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3AAD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p38MAPK cascade</w:t>
            </w:r>
          </w:p>
        </w:tc>
      </w:tr>
      <w:tr w:rsidR="00FD5FA7" w:rsidRPr="00887719" w14:paraId="3D738664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C75A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neuron apoptot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9806C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306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08E65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nitrogen compound</w:t>
            </w:r>
          </w:p>
        </w:tc>
      </w:tr>
      <w:tr w:rsidR="00FD5FA7" w:rsidRPr="00887719" w14:paraId="6EDB5DF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79208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9FF5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306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976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productive process</w:t>
            </w:r>
          </w:p>
        </w:tc>
      </w:tr>
      <w:tr w:rsidR="00FD5FA7" w:rsidRPr="00887719" w14:paraId="15DE209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0261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13E8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352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7BD1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cell projection organization</w:t>
            </w:r>
          </w:p>
        </w:tc>
      </w:tr>
      <w:tr w:rsidR="00FD5FA7" w:rsidRPr="00887719" w14:paraId="3537B52B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4A5F6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gative regulation of cell population prolife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F79D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200043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17AF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Schwann cell proliferation</w:t>
            </w:r>
          </w:p>
        </w:tc>
      </w:tr>
      <w:tr w:rsidR="00FD5FA7" w:rsidRPr="00887719" w14:paraId="5C01E5D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DFF20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1338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001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3D2F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interleukin-1 beta production</w:t>
            </w:r>
          </w:p>
        </w:tc>
      </w:tr>
      <w:tr w:rsidR="00FD5FA7" w:rsidRPr="00887719" w14:paraId="1B1A5D3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DA355B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DB7E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828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4FC9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circadian sleep/wake cycle, sleep</w:t>
            </w:r>
          </w:p>
        </w:tc>
      </w:tr>
      <w:tr w:rsidR="00FD5FA7" w:rsidRPr="00887719" w14:paraId="67C3565F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69C55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uron apoptot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8602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7099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E0BB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cellular developmental process</w:t>
            </w:r>
          </w:p>
        </w:tc>
      </w:tr>
      <w:tr w:rsidR="00FD5FA7" w:rsidRPr="00887719" w14:paraId="411A08EB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D568E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56EE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40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D8F95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rvous system process</w:t>
            </w:r>
          </w:p>
        </w:tc>
      </w:tr>
      <w:tr w:rsidR="00FD5FA7" w:rsidRPr="00887719" w14:paraId="553EF3B8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4E54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cell projection organiz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CC0B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1604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90F5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programmed cell death</w:t>
            </w:r>
          </w:p>
        </w:tc>
      </w:tr>
      <w:tr w:rsidR="00FD5FA7" w:rsidRPr="00887719" w14:paraId="5D069B4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8B5A1" w14:textId="77777777" w:rsidR="00FD5FA7" w:rsidRPr="00887719" w:rsidRDefault="00FD5FA7" w:rsidP="005B2B18">
            <w:pPr>
              <w:jc w:val="left"/>
              <w:rPr>
                <w:color w:val="000000"/>
                <w:sz w:val="14"/>
                <w:szCs w:val="14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CCEE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003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9956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neuron apoptotic process</w:t>
            </w:r>
          </w:p>
        </w:tc>
      </w:tr>
      <w:tr w:rsidR="00FD5FA7" w:rsidRPr="00887719" w14:paraId="40817BC3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04929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39D96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190121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1485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production</w:t>
            </w:r>
          </w:p>
        </w:tc>
      </w:tr>
      <w:tr w:rsidR="00FD5FA7" w:rsidRPr="00887719" w14:paraId="446BE42A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5C43A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5C8F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7184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AF0F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system development</w:t>
            </w:r>
          </w:p>
        </w:tc>
      </w:tr>
      <w:tr w:rsidR="00FD5FA7" w:rsidRPr="00887719" w14:paraId="1F4A8E22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CF952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5BC5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507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4C7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anatomical structure development</w:t>
            </w:r>
          </w:p>
        </w:tc>
      </w:tr>
      <w:tr w:rsidR="00FD5FA7" w:rsidRPr="00887719" w14:paraId="57C0C9A5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B6F78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FFC2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123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9286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cognition</w:t>
            </w:r>
          </w:p>
        </w:tc>
      </w:tr>
      <w:tr w:rsidR="00FD5FA7" w:rsidRPr="00887719" w14:paraId="3F248FCD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495F0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8C73E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089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07210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neuromuscular process</w:t>
            </w:r>
          </w:p>
        </w:tc>
      </w:tr>
      <w:tr w:rsidR="00FD5FA7" w:rsidRPr="00887719" w14:paraId="2F22C2BC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D89F4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257B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5043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BEDE8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sponse to amphetamine</w:t>
            </w:r>
          </w:p>
        </w:tc>
      </w:tr>
      <w:tr w:rsidR="00FD5FA7" w:rsidRPr="00887719" w14:paraId="78B44EAE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57E09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11401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306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96A6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cellular component organization</w:t>
            </w:r>
          </w:p>
        </w:tc>
      </w:tr>
      <w:tr w:rsidR="00FD5FA7" w:rsidRPr="00887719" w14:paraId="25286ACD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B51D0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E61EB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4212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478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multicellular organismal process</w:t>
            </w:r>
          </w:p>
        </w:tc>
      </w:tr>
      <w:tr w:rsidR="00FD5FA7" w:rsidRPr="00887719" w14:paraId="1F0DC253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60301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E109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250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002F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developmental process</w:t>
            </w:r>
          </w:p>
        </w:tc>
      </w:tr>
      <w:tr w:rsidR="00FD5FA7" w:rsidRPr="00887719" w14:paraId="15625EAE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4BDC5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123A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3250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2A073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cell population proliferation</w:t>
            </w:r>
          </w:p>
        </w:tc>
      </w:tr>
      <w:tr w:rsidR="00FD5FA7" w:rsidRPr="00887719" w14:paraId="1F73BCD9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6F945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5D7E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2241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7D0D9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apoptotic process</w:t>
            </w:r>
          </w:p>
        </w:tc>
      </w:tr>
      <w:tr w:rsidR="00FD5FA7" w:rsidRPr="00887719" w14:paraId="06B1E8BE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08429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ADCA2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828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EEE1F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synaptic assembly at neuromuscular junction</w:t>
            </w:r>
          </w:p>
        </w:tc>
      </w:tr>
      <w:tr w:rsidR="00FD5FA7" w:rsidRPr="00887719" w14:paraId="0BD00F0B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A6D74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5F054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821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1A3A7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positive regulation of multicellular organismal process</w:t>
            </w:r>
          </w:p>
        </w:tc>
      </w:tr>
      <w:tr w:rsidR="00FD5FA7" w:rsidRPr="00887719" w14:paraId="72EDBD22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DD683" w14:textId="77777777" w:rsidR="00FD5FA7" w:rsidRPr="00F40C96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B3E4D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GO:000000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1DA3A" w14:textId="77777777" w:rsidR="00FD5FA7" w:rsidRPr="00887719" w:rsidRDefault="00FD5FA7" w:rsidP="005B2B18">
            <w:pPr>
              <w:jc w:val="center"/>
              <w:rPr>
                <w:color w:val="000000"/>
                <w:sz w:val="14"/>
                <w:szCs w:val="14"/>
                <w:lang/>
              </w:rPr>
            </w:pPr>
            <w:r w:rsidRPr="00887719">
              <w:rPr>
                <w:color w:val="000000"/>
                <w:sz w:val="14"/>
                <w:szCs w:val="14"/>
                <w:lang/>
              </w:rPr>
              <w:t>regulation of neuron death</w:t>
            </w:r>
          </w:p>
        </w:tc>
      </w:tr>
    </w:tbl>
    <w:p w14:paraId="257DA7EE" w14:textId="77777777" w:rsidR="00FD5FA7" w:rsidRPr="00D526A0" w:rsidRDefault="00FD5FA7" w:rsidP="00FD5FA7"/>
    <w:p w14:paraId="60A0228F" w14:textId="77777777" w:rsidR="00FD5FA7" w:rsidRDefault="00FD5FA7" w:rsidP="00FD5FA7">
      <w:pPr>
        <w:jc w:val="left"/>
      </w:pPr>
      <w:r>
        <w:br w:type="page"/>
      </w:r>
    </w:p>
    <w:p w14:paraId="7A5AC4A0" w14:textId="77777777" w:rsidR="00FD5FA7" w:rsidRDefault="00FD5FA7" w:rsidP="00FD5FA7">
      <w:r w:rsidRPr="00D526A0">
        <w:lastRenderedPageBreak/>
        <w:t xml:space="preserve">Supplementary Table </w:t>
      </w:r>
      <w:r w:rsidRPr="00D526A0">
        <w:rPr>
          <w:noProof/>
        </w:rPr>
        <w:t>3</w:t>
      </w:r>
      <w:r w:rsidRPr="00D526A0">
        <w:t xml:space="preserve">. Specified GOs in each category of the </w:t>
      </w:r>
      <w:r>
        <w:t>hippocampus.</w:t>
      </w:r>
    </w:p>
    <w:tbl>
      <w:tblPr>
        <w:tblW w:w="91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1"/>
        <w:gridCol w:w="1134"/>
        <w:gridCol w:w="5669"/>
      </w:tblGrid>
      <w:tr w:rsidR="00FD5FA7" w:rsidRPr="00655034" w14:paraId="02184717" w14:textId="77777777" w:rsidTr="005B2B18">
        <w:trPr>
          <w:trHeight w:val="20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637E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C0DB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ene Ontology ID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6C2B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ene Ontology Description</w:t>
            </w:r>
          </w:p>
        </w:tc>
      </w:tr>
      <w:tr w:rsidR="00FD5FA7" w:rsidRPr="00655034" w14:paraId="4E0B94E8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BECB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cytok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4D42A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14054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C3C21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defense response to symbiont</w:t>
            </w:r>
          </w:p>
        </w:tc>
      </w:tr>
      <w:tr w:rsidR="00FD5FA7" w:rsidRPr="00655034" w14:paraId="43E0BF6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C56BC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82497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7134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09AD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ellular response to cytokine stimulus</w:t>
            </w:r>
          </w:p>
        </w:tc>
      </w:tr>
      <w:tr w:rsidR="00FD5FA7" w:rsidRPr="00655034" w14:paraId="09FD1EA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B02EC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BD5E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7131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AB5C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ellular response to organic substance</w:t>
            </w:r>
          </w:p>
        </w:tc>
      </w:tr>
      <w:tr w:rsidR="00FD5FA7" w:rsidRPr="00655034" w14:paraId="12FB169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D30A6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03D8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7088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61D9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ellular response to chemical stimulus</w:t>
            </w:r>
          </w:p>
        </w:tc>
      </w:tr>
      <w:tr w:rsidR="00FD5FA7" w:rsidRPr="00655034" w14:paraId="345C9DD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F1AD7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57E7B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7030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D607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ellular response to hydrogen peroxide</w:t>
            </w:r>
          </w:p>
        </w:tc>
      </w:tr>
      <w:tr w:rsidR="00FD5FA7" w:rsidRPr="00655034" w14:paraId="52B0BFA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10086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DFB5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6033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FBFE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type I interferon-mediated signaling pathway</w:t>
            </w:r>
          </w:p>
        </w:tc>
      </w:tr>
      <w:tr w:rsidR="00FD5FA7" w:rsidRPr="00655034" w14:paraId="4A21950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63EBD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1D24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160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C7357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defense response to virus</w:t>
            </w:r>
          </w:p>
        </w:tc>
      </w:tr>
      <w:tr w:rsidR="00FD5FA7" w:rsidRPr="00655034" w14:paraId="00F3B83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E8E14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D3DA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253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305D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hyperosmotic salinity response</w:t>
            </w:r>
          </w:p>
        </w:tc>
      </w:tr>
      <w:tr w:rsidR="00FD5FA7" w:rsidRPr="00655034" w14:paraId="4E99A81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FB94E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4A13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222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9324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chemical</w:t>
            </w:r>
          </w:p>
        </w:tc>
      </w:tr>
      <w:tr w:rsidR="00FD5FA7" w:rsidRPr="00655034" w14:paraId="727C5C0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24CB3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560C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563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E3537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 xml:space="preserve">response to </w:t>
            </w:r>
            <w:proofErr w:type="spellStart"/>
            <w:r w:rsidRPr="00655034">
              <w:rPr>
                <w:color w:val="000000"/>
                <w:sz w:val="14"/>
                <w:szCs w:val="14"/>
              </w:rPr>
              <w:t>stilbenoid</w:t>
            </w:r>
            <w:proofErr w:type="spellEnd"/>
          </w:p>
        </w:tc>
      </w:tr>
      <w:tr w:rsidR="00FD5FA7" w:rsidRPr="00655034" w14:paraId="5E1FE6E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3DC67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B1D21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545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9604A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ellular response to interferon-beta</w:t>
            </w:r>
          </w:p>
        </w:tc>
      </w:tr>
      <w:tr w:rsidR="00FD5FA7" w:rsidRPr="00655034" w14:paraId="3AE129F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E9F49A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972C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545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4933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ellular response to interferon-alpha</w:t>
            </w:r>
          </w:p>
        </w:tc>
      </w:tr>
      <w:tr w:rsidR="00FD5FA7" w:rsidRPr="00655034" w14:paraId="1AE6B4C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36894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FE80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54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554E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interferon-beta</w:t>
            </w:r>
          </w:p>
        </w:tc>
      </w:tr>
      <w:tr w:rsidR="00FD5FA7" w:rsidRPr="00655034" w14:paraId="0A7633A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2ED9F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2BBB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545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9065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interferon-alpha</w:t>
            </w:r>
          </w:p>
        </w:tc>
      </w:tr>
      <w:tr w:rsidR="00FD5FA7" w:rsidRPr="00655034" w14:paraId="228C76A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7FF34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66BE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434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7044B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type I interferon</w:t>
            </w:r>
          </w:p>
        </w:tc>
      </w:tr>
      <w:tr w:rsidR="00FD5FA7" w:rsidRPr="00655034" w14:paraId="4D4220E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FDFF9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012F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1003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59BA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inorganic substance</w:t>
            </w:r>
          </w:p>
        </w:tc>
      </w:tr>
      <w:tr w:rsidR="00FD5FA7" w:rsidRPr="00655034" w14:paraId="3D8C54F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5FF48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F6F89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1003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69057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organic substance</w:t>
            </w:r>
          </w:p>
        </w:tc>
      </w:tr>
      <w:tr w:rsidR="00FD5FA7" w:rsidRPr="00655034" w14:paraId="392DDB1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3546D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AC04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974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E2B3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hexose</w:t>
            </w:r>
          </w:p>
        </w:tc>
      </w:tr>
      <w:tr w:rsidR="00FD5FA7" w:rsidRPr="00655034" w14:paraId="3F95E89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BCF76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2B93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961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904B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virus</w:t>
            </w:r>
          </w:p>
        </w:tc>
      </w:tr>
      <w:tr w:rsidR="00FD5FA7" w:rsidRPr="00655034" w14:paraId="5A0C67A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8F771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99D4A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960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407C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biotic stimulus</w:t>
            </w:r>
          </w:p>
        </w:tc>
      </w:tr>
      <w:tr w:rsidR="00FD5FA7" w:rsidRPr="00655034" w14:paraId="0545FB0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0D772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5F43A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960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7174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external stimulus</w:t>
            </w:r>
          </w:p>
        </w:tc>
      </w:tr>
      <w:tr w:rsidR="00FD5FA7" w:rsidRPr="00655034" w14:paraId="112F2B3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BD1B41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B7E4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695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858B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defense response</w:t>
            </w:r>
          </w:p>
        </w:tc>
      </w:tr>
      <w:tr w:rsidR="00FD5FA7" w:rsidRPr="00655034" w14:paraId="21F8FAB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987C58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726B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695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61AA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stress</w:t>
            </w:r>
          </w:p>
        </w:tc>
      </w:tr>
      <w:tr w:rsidR="00FD5FA7" w:rsidRPr="00655034" w14:paraId="15F8FC5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62E77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1871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409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83A7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cytokine</w:t>
            </w:r>
          </w:p>
        </w:tc>
      </w:tr>
      <w:tr w:rsidR="00FD5FA7" w:rsidRPr="00655034" w14:paraId="0D5B4D21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68103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tube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001E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7235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6663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irculatory system development</w:t>
            </w:r>
          </w:p>
        </w:tc>
      </w:tr>
      <w:tr w:rsidR="00FD5FA7" w:rsidRPr="00655034" w14:paraId="4C76C17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AB0FA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423F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089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47699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multicellular organismal-level water homeostasis</w:t>
            </w:r>
          </w:p>
        </w:tc>
      </w:tr>
      <w:tr w:rsidR="00FD5FA7" w:rsidRPr="00655034" w14:paraId="7C3A8AE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8018B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FDDC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886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C028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ellular developmental process</w:t>
            </w:r>
          </w:p>
        </w:tc>
      </w:tr>
      <w:tr w:rsidR="00FD5FA7" w:rsidRPr="00655034" w14:paraId="2FAB35C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EA14B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EA61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88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5C2B3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anatomical structure development</w:t>
            </w:r>
          </w:p>
        </w:tc>
      </w:tr>
      <w:tr w:rsidR="00FD5FA7" w:rsidRPr="00655034" w14:paraId="2979C65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AEA95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6476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87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EC649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system development</w:t>
            </w:r>
          </w:p>
        </w:tc>
      </w:tr>
      <w:tr w:rsidR="00FD5FA7" w:rsidRPr="00655034" w14:paraId="2D76C83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BFB0F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B526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864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51F1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anatomical structure formation involved in morphogenesis</w:t>
            </w:r>
          </w:p>
        </w:tc>
      </w:tr>
      <w:tr w:rsidR="00FD5FA7" w:rsidRPr="00655034" w14:paraId="551C8C5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EBC06B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1ABE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851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D81E3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animal organ development</w:t>
            </w:r>
          </w:p>
        </w:tc>
      </w:tr>
      <w:tr w:rsidR="00FD5FA7" w:rsidRPr="00655034" w14:paraId="50F61F0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402218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8D9A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529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364F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tube development</w:t>
            </w:r>
          </w:p>
        </w:tc>
      </w:tr>
      <w:tr w:rsidR="00FD5FA7" w:rsidRPr="00655034" w14:paraId="17BD8D3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0C5E1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4120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015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4160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ell differentiation</w:t>
            </w:r>
          </w:p>
        </w:tc>
      </w:tr>
      <w:tr w:rsidR="00FD5FA7" w:rsidRPr="00655034" w14:paraId="5903D4D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E04BAE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4347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1922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E21D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neuronal action potential</w:t>
            </w:r>
          </w:p>
        </w:tc>
      </w:tr>
      <w:tr w:rsidR="00FD5FA7" w:rsidRPr="00655034" w14:paraId="06E69C1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95539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7226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988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FBA3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tissue development</w:t>
            </w:r>
          </w:p>
        </w:tc>
      </w:tr>
      <w:tr w:rsidR="00FD5FA7" w:rsidRPr="00655034" w14:paraId="1634D0C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E8088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5D65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965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DC2B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anatomical structure morphogenesis</w:t>
            </w:r>
          </w:p>
        </w:tc>
      </w:tr>
      <w:tr w:rsidR="00FD5FA7" w:rsidRPr="00655034" w14:paraId="1AA8505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9853C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911B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72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92E7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multicellular organism development</w:t>
            </w:r>
          </w:p>
        </w:tc>
      </w:tr>
      <w:tr w:rsidR="00FD5FA7" w:rsidRPr="00655034" w14:paraId="53B0072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DF909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79E4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716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07CC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ell surface receptor signaling pathway</w:t>
            </w:r>
          </w:p>
        </w:tc>
      </w:tr>
      <w:tr w:rsidR="00FD5FA7" w:rsidRPr="00655034" w14:paraId="428F7F27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059BD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F5BF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194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7BDF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vasculature development</w:t>
            </w:r>
          </w:p>
        </w:tc>
      </w:tr>
      <w:tr w:rsidR="00FD5FA7" w:rsidRPr="00655034" w14:paraId="71B2A05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DCD84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20C5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188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FE861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endothelial cell development</w:t>
            </w:r>
          </w:p>
        </w:tc>
      </w:tr>
      <w:tr w:rsidR="00FD5FA7" w:rsidRPr="00655034" w14:paraId="5CF8021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EE26E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17D49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181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045F1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ytokine production</w:t>
            </w:r>
          </w:p>
        </w:tc>
      </w:tr>
      <w:tr w:rsidR="00FD5FA7" w:rsidRPr="00655034" w14:paraId="43ECB95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540DD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6389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523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5348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tube morphogenesis</w:t>
            </w:r>
          </w:p>
        </w:tc>
      </w:tr>
      <w:tr w:rsidR="00FD5FA7" w:rsidRPr="00655034" w14:paraId="38B71451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F358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negative regulation of viral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4ECE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200002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1661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multicellular organismal development</w:t>
            </w:r>
          </w:p>
        </w:tc>
      </w:tr>
      <w:tr w:rsidR="00FD5FA7" w:rsidRPr="00655034" w14:paraId="2B67D01B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34097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1C08A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190399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4464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negative regulation of eating behavior</w:t>
            </w:r>
          </w:p>
        </w:tc>
      </w:tr>
      <w:tr w:rsidR="00FD5FA7" w:rsidRPr="00655034" w14:paraId="439B6FA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760E4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CF6C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7016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4E67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positive regulation of biomineral tissue development</w:t>
            </w:r>
          </w:p>
        </w:tc>
      </w:tr>
      <w:tr w:rsidR="00FD5FA7" w:rsidRPr="00655034" w14:paraId="2E04F253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81C03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76299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124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E7AA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positive regulation of multicellular organismal process</w:t>
            </w:r>
          </w:p>
        </w:tc>
      </w:tr>
      <w:tr w:rsidR="00FD5FA7" w:rsidRPr="00655034" w14:paraId="6BBD897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12BD4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B170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109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FCF39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positive regulation of developmental process</w:t>
            </w:r>
          </w:p>
        </w:tc>
      </w:tr>
      <w:tr w:rsidR="00FD5FA7" w:rsidRPr="00655034" w14:paraId="3405066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4F3FD8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1228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852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56AF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negative regulation of cellular process</w:t>
            </w:r>
          </w:p>
        </w:tc>
      </w:tr>
      <w:tr w:rsidR="00FD5FA7" w:rsidRPr="00655034" w14:paraId="5DC1F1C9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38F9C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9269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1062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B5829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positive regulation of gene expression</w:t>
            </w:r>
          </w:p>
        </w:tc>
      </w:tr>
      <w:tr w:rsidR="00FD5FA7" w:rsidRPr="00655034" w14:paraId="55FFBBC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65A480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4C5B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181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13FF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positive regulation of cytokine production</w:t>
            </w:r>
          </w:p>
        </w:tc>
      </w:tr>
      <w:tr w:rsidR="00FD5FA7" w:rsidRPr="00655034" w14:paraId="1FA56C4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37AFD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2108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181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0017A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cytokine production</w:t>
            </w:r>
          </w:p>
        </w:tc>
      </w:tr>
      <w:tr w:rsidR="00FD5FA7" w:rsidRPr="00655034" w14:paraId="57E69D2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7BA29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D6C9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852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CCC4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negative regulation of viral process</w:t>
            </w:r>
          </w:p>
        </w:tc>
      </w:tr>
      <w:tr w:rsidR="00FD5FA7" w:rsidRPr="00655034" w14:paraId="29392029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ED8A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secre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D9C53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199096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30A2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xenobiotic detoxification by transmembrane export across the plasma membrane</w:t>
            </w:r>
          </w:p>
        </w:tc>
      </w:tr>
      <w:tr w:rsidR="00FD5FA7" w:rsidRPr="00655034" w14:paraId="1F6886F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37BE5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4C01B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508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AA353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transmembrane transport</w:t>
            </w:r>
          </w:p>
        </w:tc>
      </w:tr>
      <w:tr w:rsidR="00FD5FA7" w:rsidRPr="00655034" w14:paraId="518F1D9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F579A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0718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290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140C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xenobiotic transport</w:t>
            </w:r>
          </w:p>
        </w:tc>
      </w:tr>
      <w:tr w:rsidR="00FD5FA7" w:rsidRPr="00655034" w14:paraId="12F2E3DE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ED0AA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80D69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288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72E2A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amide transport</w:t>
            </w:r>
          </w:p>
        </w:tc>
      </w:tr>
      <w:tr w:rsidR="00FD5FA7" w:rsidRPr="00655034" w14:paraId="1DE2AB4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C70A0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96DB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422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2B2D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monoatomic ion transmembrane transport</w:t>
            </w:r>
          </w:p>
        </w:tc>
      </w:tr>
      <w:tr w:rsidR="00FD5FA7" w:rsidRPr="00655034" w14:paraId="16C9AD7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1BB35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78FC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681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2E57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transport</w:t>
            </w:r>
          </w:p>
        </w:tc>
      </w:tr>
      <w:tr w:rsidR="00FD5FA7" w:rsidRPr="00655034" w14:paraId="35739D5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19B81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790D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279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B331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peptide secretion</w:t>
            </w:r>
          </w:p>
        </w:tc>
      </w:tr>
      <w:tr w:rsidR="00FD5FA7" w:rsidRPr="00655034" w14:paraId="6F5FF63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733D3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BE1B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690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029CB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secretion</w:t>
            </w:r>
          </w:p>
        </w:tc>
      </w:tr>
      <w:tr w:rsidR="00FD5FA7" w:rsidRPr="00655034" w14:paraId="41D3C81F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5489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cytokine-mediated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D992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6075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922AB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response to cytokine stimulus</w:t>
            </w:r>
          </w:p>
        </w:tc>
      </w:tr>
      <w:tr w:rsidR="00FD5FA7" w:rsidRPr="00655034" w14:paraId="0B0A481B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B12A78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73C4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508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10F71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innate immune response</w:t>
            </w:r>
          </w:p>
        </w:tc>
      </w:tr>
      <w:tr w:rsidR="00FD5FA7" w:rsidRPr="00655034" w14:paraId="48B110F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CF66C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65311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341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D981B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positive regulation of MAPK cascade</w:t>
            </w:r>
          </w:p>
        </w:tc>
      </w:tr>
      <w:tr w:rsidR="00FD5FA7" w:rsidRPr="00655034" w14:paraId="736D1FDC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570D5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67AB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340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D8D9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MAPK cascade</w:t>
            </w:r>
          </w:p>
        </w:tc>
      </w:tr>
      <w:tr w:rsidR="00FD5FA7" w:rsidRPr="00655034" w14:paraId="581B2FE1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C247F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0F36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134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78DE3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defense response</w:t>
            </w:r>
          </w:p>
        </w:tc>
      </w:tr>
      <w:tr w:rsidR="00FD5FA7" w:rsidRPr="00655034" w14:paraId="53A6A868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8B297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81B41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28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A62A1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response to biotic stimulus</w:t>
            </w:r>
          </w:p>
        </w:tc>
      </w:tr>
      <w:tr w:rsidR="00FD5FA7" w:rsidRPr="00655034" w14:paraId="75E2AA2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978987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3E18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195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FB79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cytokine-mediated signaling pathway</w:t>
            </w:r>
          </w:p>
        </w:tc>
      </w:tr>
      <w:tr w:rsidR="00FD5FA7" w:rsidRPr="00655034" w14:paraId="31F652DA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701B3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extracellular matrix organiz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8EDF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9743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F0B6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supramolecular fiber organization</w:t>
            </w:r>
          </w:p>
        </w:tc>
      </w:tr>
      <w:tr w:rsidR="00FD5FA7" w:rsidRPr="00655034" w14:paraId="1258259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55182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4B9A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176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3E65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actin crosslink formation</w:t>
            </w:r>
          </w:p>
        </w:tc>
      </w:tr>
      <w:tr w:rsidR="00FD5FA7" w:rsidRPr="00655034" w14:paraId="16E6B9A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7F70A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D0FE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522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7DF8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external encapsulating structure organization</w:t>
            </w:r>
          </w:p>
        </w:tc>
      </w:tr>
      <w:tr w:rsidR="00FD5FA7" w:rsidRPr="00655034" w14:paraId="58786602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BED78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1CCD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306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D23E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extracellular structure organization</w:t>
            </w:r>
          </w:p>
        </w:tc>
      </w:tr>
      <w:tr w:rsidR="00FD5FA7" w:rsidRPr="00655034" w14:paraId="44983BE4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E40EE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DBB0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003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C1FA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actin cytoskeleton organization</w:t>
            </w:r>
          </w:p>
        </w:tc>
      </w:tr>
      <w:tr w:rsidR="00FD5FA7" w:rsidRPr="00655034" w14:paraId="334DB09D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E5FF7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43AC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019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0D3E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extracellular matrix organization</w:t>
            </w:r>
          </w:p>
        </w:tc>
      </w:tr>
      <w:tr w:rsidR="00FD5FA7" w:rsidRPr="00655034" w14:paraId="4B26C8A8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D484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hydrolase 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9E1EB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9720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CDB5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activation of cysteine-type endopeptidase activity</w:t>
            </w:r>
          </w:p>
        </w:tc>
      </w:tr>
      <w:tr w:rsidR="00FD5FA7" w:rsidRPr="00655034" w14:paraId="662241C6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CB624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44623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079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39C5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catalytic activity</w:t>
            </w:r>
          </w:p>
        </w:tc>
      </w:tr>
      <w:tr w:rsidR="00FD5FA7" w:rsidRPr="00655034" w14:paraId="79038AFA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42264A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3CB29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133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5BB69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hydrolase activity</w:t>
            </w:r>
          </w:p>
        </w:tc>
      </w:tr>
      <w:tr w:rsidR="00FD5FA7" w:rsidRPr="00655034" w14:paraId="030565BD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77EE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positive regulation of fibroblast prolife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B1A2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001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6847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positive regulation of locomotion</w:t>
            </w:r>
          </w:p>
        </w:tc>
      </w:tr>
      <w:tr w:rsidR="00FD5FA7" w:rsidRPr="00655034" w14:paraId="57B595DF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1CAB3A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17FF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828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680B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positive regulation of cell population proliferation</w:t>
            </w:r>
          </w:p>
        </w:tc>
      </w:tr>
      <w:tr w:rsidR="00FD5FA7" w:rsidRPr="00655034" w14:paraId="525271B5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3633A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926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814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6FCF1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positive regulation of fibroblast proliferation</w:t>
            </w:r>
          </w:p>
        </w:tc>
      </w:tr>
      <w:tr w:rsidR="00FD5FA7" w:rsidRPr="00655034" w14:paraId="6AC84441" w14:textId="77777777" w:rsidTr="005B2B18">
        <w:trPr>
          <w:trHeight w:val="20"/>
        </w:trPr>
        <w:tc>
          <w:tcPr>
            <w:tcW w:w="2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1038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655034">
              <w:rPr>
                <w:color w:val="000000"/>
                <w:sz w:val="14"/>
                <w:szCs w:val="14"/>
              </w:rPr>
              <w:t>icosanoid</w:t>
            </w:r>
            <w:proofErr w:type="spellEnd"/>
            <w:r w:rsidRPr="00655034">
              <w:rPr>
                <w:color w:val="000000"/>
                <w:sz w:val="14"/>
                <w:szCs w:val="14"/>
              </w:rPr>
              <w:t xml:space="preserve">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0EC3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463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1FCB3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phosphatidylcholine catabolic process</w:t>
            </w:r>
          </w:p>
        </w:tc>
      </w:tr>
      <w:tr w:rsidR="00FD5FA7" w:rsidRPr="00655034" w14:paraId="0378C1D0" w14:textId="77777777" w:rsidTr="005B2B18">
        <w:trPr>
          <w:trHeight w:val="20"/>
        </w:trPr>
        <w:tc>
          <w:tcPr>
            <w:tcW w:w="2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F5AAA" w14:textId="77777777" w:rsidR="00FD5FA7" w:rsidRPr="00655034" w:rsidRDefault="00FD5FA7" w:rsidP="005B2B1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5F8B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64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3268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655034">
              <w:rPr>
                <w:color w:val="000000"/>
                <w:sz w:val="14"/>
                <w:szCs w:val="14"/>
              </w:rPr>
              <w:t>icosanoid</w:t>
            </w:r>
            <w:proofErr w:type="spellEnd"/>
            <w:r w:rsidRPr="00655034">
              <w:rPr>
                <w:color w:val="000000"/>
                <w:sz w:val="14"/>
                <w:szCs w:val="14"/>
              </w:rPr>
              <w:t xml:space="preserve"> biosynthetic process</w:t>
            </w:r>
          </w:p>
        </w:tc>
      </w:tr>
      <w:tr w:rsidR="00FD5FA7" w:rsidRPr="00655034" w14:paraId="1A71C99F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FFCB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EBC2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6500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48BB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molecular function</w:t>
            </w:r>
          </w:p>
        </w:tc>
      </w:tr>
      <w:tr w:rsidR="00FD5FA7" w:rsidRPr="00655034" w14:paraId="0BB4048A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0AB2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3FC6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123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7869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multicellular organismal process</w:t>
            </w:r>
          </w:p>
        </w:tc>
      </w:tr>
      <w:tr w:rsidR="00FD5FA7" w:rsidRPr="00655034" w14:paraId="599C7ACD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ECAE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A85D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117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D49F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localization</w:t>
            </w:r>
          </w:p>
        </w:tc>
      </w:tr>
      <w:tr w:rsidR="00FD5FA7" w:rsidRPr="00655034" w14:paraId="6DE2EDEF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FE90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BBA9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104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1EEC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secretion</w:t>
            </w:r>
          </w:p>
        </w:tc>
      </w:tr>
      <w:tr w:rsidR="00FD5FA7" w:rsidRPr="00655034" w14:paraId="206AF9E8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EE44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78A5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089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25D87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sponse to stimulus</w:t>
            </w:r>
          </w:p>
        </w:tc>
      </w:tr>
      <w:tr w:rsidR="00FD5FA7" w:rsidRPr="00655034" w14:paraId="2660566A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2087B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C304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079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5B6B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developmental process</w:t>
            </w:r>
          </w:p>
        </w:tc>
      </w:tr>
      <w:tr w:rsidR="00FD5FA7" w:rsidRPr="00655034" w14:paraId="60D064DE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FED9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B4FF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079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88057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viral process</w:t>
            </w:r>
          </w:p>
        </w:tc>
      </w:tr>
      <w:tr w:rsidR="00FD5FA7" w:rsidRPr="00655034" w14:paraId="57A858C7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A7BA1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5A74E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5067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030A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epithelial cell proliferation</w:t>
            </w:r>
          </w:p>
        </w:tc>
      </w:tr>
      <w:tr w:rsidR="00FD5FA7" w:rsidRPr="00655034" w14:paraId="54888D47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2B4C3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DA151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441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2594C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biological process involved in interspecies interaction between organisms</w:t>
            </w:r>
          </w:p>
        </w:tc>
      </w:tr>
      <w:tr w:rsidR="00FD5FA7" w:rsidRPr="00655034" w14:paraId="1D461720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0C06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0E5B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4212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951DA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regulation of cell population proliferation</w:t>
            </w:r>
          </w:p>
        </w:tc>
      </w:tr>
      <w:tr w:rsidR="00FD5FA7" w:rsidRPr="00655034" w14:paraId="1970F6C7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1F4E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DFAD1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250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C122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developmental process</w:t>
            </w:r>
          </w:p>
        </w:tc>
      </w:tr>
      <w:tr w:rsidR="00FD5FA7" w:rsidRPr="00655034" w14:paraId="39A1C161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7E1E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1F179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250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97C4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multicellular organismal process</w:t>
            </w:r>
          </w:p>
        </w:tc>
      </w:tr>
      <w:tr w:rsidR="00FD5FA7" w:rsidRPr="00655034" w14:paraId="279414B1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47D62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AD59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3002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0FC8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actin filament-based process</w:t>
            </w:r>
          </w:p>
        </w:tc>
      </w:tr>
      <w:tr w:rsidR="00FD5FA7" w:rsidRPr="00655034" w14:paraId="0926498F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AA1B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BCEE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1988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CC4CA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antigen processing and presentation of exogenous peptide antigen via MHC class II</w:t>
            </w:r>
          </w:p>
        </w:tc>
      </w:tr>
      <w:tr w:rsidR="00FD5FA7" w:rsidRPr="00655034" w14:paraId="08ADA8B6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0B41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89DBB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1905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7F98F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viral life cycle</w:t>
            </w:r>
          </w:p>
        </w:tc>
      </w:tr>
      <w:tr w:rsidR="00FD5FA7" w:rsidRPr="00655034" w14:paraId="1AFF3EB9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E05B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E0EC7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1603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9C53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viral process</w:t>
            </w:r>
          </w:p>
        </w:tc>
      </w:tr>
      <w:tr w:rsidR="00FD5FA7" w:rsidRPr="00655034" w14:paraId="11925DA6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6091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76E93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828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9F895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ell population proliferation</w:t>
            </w:r>
          </w:p>
        </w:tc>
      </w:tr>
      <w:tr w:rsidR="00FD5FA7" w:rsidRPr="00655034" w14:paraId="7C700EC4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F63E6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84A0B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715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D598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cell adhesion</w:t>
            </w:r>
          </w:p>
        </w:tc>
      </w:tr>
      <w:tr w:rsidR="00FD5FA7" w:rsidRPr="00655034" w14:paraId="30856129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37208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A8E6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691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6A644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apoptotic process</w:t>
            </w:r>
          </w:p>
        </w:tc>
      </w:tr>
      <w:tr w:rsidR="00FD5FA7" w:rsidRPr="00655034" w14:paraId="3CF2449D" w14:textId="77777777" w:rsidTr="005B2B18">
        <w:trPr>
          <w:trHeight w:val="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D2F4D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C4270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GO:000237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D95A1" w14:textId="77777777" w:rsidR="00FD5FA7" w:rsidRPr="00655034" w:rsidRDefault="00FD5FA7" w:rsidP="005B2B18">
            <w:pPr>
              <w:jc w:val="center"/>
              <w:rPr>
                <w:color w:val="000000"/>
                <w:sz w:val="14"/>
                <w:szCs w:val="14"/>
              </w:rPr>
            </w:pPr>
            <w:r w:rsidRPr="00655034">
              <w:rPr>
                <w:color w:val="000000"/>
                <w:sz w:val="14"/>
                <w:szCs w:val="14"/>
              </w:rPr>
              <w:t>immune system process</w:t>
            </w:r>
          </w:p>
        </w:tc>
      </w:tr>
    </w:tbl>
    <w:p w14:paraId="0D6616C2" w14:textId="5E04A1F5" w:rsidR="00FD5FA7" w:rsidRPr="00FD5FA7" w:rsidRDefault="00FD5FA7">
      <w:pPr>
        <w:rPr>
          <w:rFonts w:eastAsiaTheme="minorEastAsia" w:hint="eastAsia"/>
        </w:rPr>
      </w:pPr>
      <w:r>
        <w:t xml:space="preserve"> </w:t>
      </w:r>
    </w:p>
    <w:sectPr w:rsidR="00FD5FA7" w:rsidRPr="00FD5F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FA7"/>
    <w:rsid w:val="00FD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1D60"/>
  <w15:chartTrackingRefBased/>
  <w15:docId w15:val="{99231A51-BAEF-4719-8A1D-22020990C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FA7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D5FA7"/>
    <w:pPr>
      <w:keepNext/>
      <w:keepLines/>
      <w:spacing w:before="240" w:line="360" w:lineRule="auto"/>
      <w:outlineLvl w:val="0"/>
    </w:pPr>
    <w:rPr>
      <w:rFonts w:eastAsiaTheme="majorEastAsia"/>
      <w:b/>
      <w:bCs/>
      <w:color w:val="2F5496" w:themeColor="accent1" w:themeShade="BF"/>
      <w:kern w:val="2"/>
      <w14:ligatures w14:val="standardContextual"/>
    </w:rPr>
  </w:style>
  <w:style w:type="paragraph" w:styleId="2">
    <w:name w:val="heading 2"/>
    <w:basedOn w:val="a"/>
    <w:next w:val="a"/>
    <w:link w:val="2Char"/>
    <w:uiPriority w:val="9"/>
    <w:unhideWhenUsed/>
    <w:qFormat/>
    <w:rsid w:val="00FD5FA7"/>
    <w:pPr>
      <w:keepNext/>
      <w:keepLines/>
      <w:spacing w:before="40" w:line="300" w:lineRule="auto"/>
      <w:ind w:leftChars="100" w:left="220"/>
      <w:outlineLvl w:val="1"/>
    </w:pPr>
    <w:rPr>
      <w:rFonts w:eastAsiaTheme="majorEastAsia"/>
      <w:color w:val="2F5496" w:themeColor="accent1" w:themeShade="BF"/>
      <w:kern w:val="2"/>
      <w14:ligatures w14:val="standardContextual"/>
    </w:rPr>
  </w:style>
  <w:style w:type="paragraph" w:styleId="3">
    <w:name w:val="heading 3"/>
    <w:basedOn w:val="a"/>
    <w:next w:val="a"/>
    <w:link w:val="3Char"/>
    <w:uiPriority w:val="9"/>
    <w:unhideWhenUsed/>
    <w:qFormat/>
    <w:rsid w:val="00FD5FA7"/>
    <w:pPr>
      <w:keepNext/>
      <w:keepLines/>
      <w:spacing w:before="40" w:line="276" w:lineRule="auto"/>
      <w:ind w:left="660"/>
      <w:outlineLvl w:val="2"/>
    </w:pPr>
    <w:rPr>
      <w:rFonts w:eastAsiaTheme="majorEastAsia"/>
      <w:color w:val="1F3763" w:themeColor="accent1" w:themeShade="7F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unhideWhenUsed/>
    <w:qFormat/>
    <w:rsid w:val="00FD5FA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D5FA7"/>
    <w:rPr>
      <w:rFonts w:ascii="Times New Roman" w:eastAsiaTheme="majorEastAsia" w:hAnsi="Times New Roman" w:cs="Times New Roman"/>
      <w:b/>
      <w:bCs/>
      <w:color w:val="2F5496" w:themeColor="accent1" w:themeShade="BF"/>
      <w:sz w:val="22"/>
    </w:rPr>
  </w:style>
  <w:style w:type="character" w:customStyle="1" w:styleId="2Char">
    <w:name w:val="제목 2 Char"/>
    <w:basedOn w:val="a0"/>
    <w:link w:val="2"/>
    <w:uiPriority w:val="9"/>
    <w:rsid w:val="00FD5FA7"/>
    <w:rPr>
      <w:rFonts w:ascii="Times New Roman" w:eastAsiaTheme="majorEastAsia" w:hAnsi="Times New Roman" w:cs="Times New Roman"/>
      <w:color w:val="2F5496" w:themeColor="accent1" w:themeShade="BF"/>
      <w:sz w:val="22"/>
    </w:rPr>
  </w:style>
  <w:style w:type="character" w:customStyle="1" w:styleId="3Char">
    <w:name w:val="제목 3 Char"/>
    <w:basedOn w:val="a0"/>
    <w:link w:val="3"/>
    <w:uiPriority w:val="9"/>
    <w:rsid w:val="00FD5FA7"/>
    <w:rPr>
      <w:rFonts w:ascii="Times New Roman" w:eastAsiaTheme="majorEastAsia" w:hAnsi="Times New Roman" w:cs="Times New Roman"/>
      <w:color w:val="1F3763" w:themeColor="accent1" w:themeShade="7F"/>
      <w:sz w:val="22"/>
    </w:rPr>
  </w:style>
  <w:style w:type="character" w:customStyle="1" w:styleId="4Char">
    <w:name w:val="제목 4 Char"/>
    <w:basedOn w:val="a0"/>
    <w:link w:val="4"/>
    <w:uiPriority w:val="9"/>
    <w:rsid w:val="00FD5FA7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14:ligatures w14:val="none"/>
    </w:rPr>
  </w:style>
  <w:style w:type="paragraph" w:styleId="a3">
    <w:name w:val="No Spacing"/>
    <w:basedOn w:val="a"/>
    <w:link w:val="Char"/>
    <w:uiPriority w:val="1"/>
    <w:qFormat/>
    <w:rsid w:val="00FD5FA7"/>
    <w:pPr>
      <w:ind w:leftChars="300" w:left="720"/>
    </w:pPr>
    <w:rPr>
      <w:rFonts w:eastAsiaTheme="minorEastAsia"/>
      <w:kern w:val="2"/>
      <w14:ligatures w14:val="standardContextual"/>
    </w:rPr>
  </w:style>
  <w:style w:type="table" w:styleId="a4">
    <w:name w:val="Table Grid"/>
    <w:basedOn w:val="a1"/>
    <w:uiPriority w:val="39"/>
    <w:rsid w:val="00FD5FA7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FD5FA7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a6">
    <w:name w:val="Hyperlink"/>
    <w:basedOn w:val="a0"/>
    <w:uiPriority w:val="99"/>
    <w:unhideWhenUsed/>
    <w:rsid w:val="00FD5FA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FD5FA7"/>
    <w:rPr>
      <w:color w:val="800080"/>
      <w:u w:val="single"/>
    </w:rPr>
  </w:style>
  <w:style w:type="paragraph" w:customStyle="1" w:styleId="msonormal0">
    <w:name w:val="msonormal"/>
    <w:basedOn w:val="a"/>
    <w:rsid w:val="00FD5FA7"/>
    <w:pPr>
      <w:spacing w:before="100" w:beforeAutospacing="1" w:after="100" w:afterAutospacing="1"/>
    </w:pPr>
  </w:style>
  <w:style w:type="paragraph" w:customStyle="1" w:styleId="xl65">
    <w:name w:val="xl65"/>
    <w:basedOn w:val="a"/>
    <w:rsid w:val="00FD5FA7"/>
    <w:pPr>
      <w:pBdr>
        <w:bottom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66">
    <w:name w:val="xl66"/>
    <w:basedOn w:val="a"/>
    <w:rsid w:val="00FD5FA7"/>
    <w:pPr>
      <w:pBdr>
        <w:bottom w:val="single" w:sz="8" w:space="0" w:color="auto"/>
      </w:pBdr>
      <w:shd w:val="clear" w:color="000000" w:fill="FDE9D9"/>
      <w:spacing w:before="100" w:beforeAutospacing="1" w:after="100" w:afterAutospacing="1"/>
      <w:textAlignment w:val="center"/>
    </w:pPr>
    <w:rPr>
      <w:b/>
      <w:bCs/>
      <w:color w:val="FF0000"/>
    </w:rPr>
  </w:style>
  <w:style w:type="paragraph" w:customStyle="1" w:styleId="xl67">
    <w:name w:val="xl67"/>
    <w:basedOn w:val="a"/>
    <w:rsid w:val="00FD5FA7"/>
    <w:pPr>
      <w:pBdr>
        <w:bottom w:val="single" w:sz="8" w:space="0" w:color="auto"/>
      </w:pBdr>
      <w:shd w:val="clear" w:color="000000" w:fill="E5E0EC"/>
      <w:spacing w:before="100" w:beforeAutospacing="1" w:after="100" w:afterAutospacing="1"/>
      <w:textAlignment w:val="center"/>
    </w:pPr>
  </w:style>
  <w:style w:type="paragraph" w:customStyle="1" w:styleId="xl68">
    <w:name w:val="xl68"/>
    <w:basedOn w:val="a"/>
    <w:rsid w:val="00FD5FA7"/>
    <w:pPr>
      <w:pBdr>
        <w:bottom w:val="single" w:sz="8" w:space="0" w:color="auto"/>
      </w:pBdr>
      <w:shd w:val="clear" w:color="000000" w:fill="DBEEF3"/>
      <w:spacing w:before="100" w:beforeAutospacing="1" w:after="100" w:afterAutospacing="1"/>
      <w:textAlignment w:val="center"/>
    </w:pPr>
  </w:style>
  <w:style w:type="paragraph" w:customStyle="1" w:styleId="xl69">
    <w:name w:val="xl69"/>
    <w:basedOn w:val="a"/>
    <w:rsid w:val="00FD5FA7"/>
    <w:pPr>
      <w:spacing w:before="100" w:beforeAutospacing="1" w:after="100" w:afterAutospacing="1"/>
      <w:textAlignment w:val="center"/>
    </w:pPr>
  </w:style>
  <w:style w:type="paragraph" w:customStyle="1" w:styleId="xl70">
    <w:name w:val="xl70"/>
    <w:basedOn w:val="a"/>
    <w:rsid w:val="00FD5FA7"/>
    <w:pPr>
      <w:shd w:val="clear" w:color="000000" w:fill="FDE9D9"/>
      <w:spacing w:before="100" w:beforeAutospacing="1" w:after="100" w:afterAutospacing="1"/>
      <w:textAlignment w:val="center"/>
    </w:pPr>
    <w:rPr>
      <w:b/>
      <w:bCs/>
      <w:color w:val="FF0000"/>
    </w:rPr>
  </w:style>
  <w:style w:type="paragraph" w:customStyle="1" w:styleId="xl71">
    <w:name w:val="xl71"/>
    <w:basedOn w:val="a"/>
    <w:rsid w:val="00FD5FA7"/>
    <w:pPr>
      <w:shd w:val="clear" w:color="000000" w:fill="E5E0EC"/>
      <w:spacing w:before="100" w:beforeAutospacing="1" w:after="100" w:afterAutospacing="1"/>
      <w:textAlignment w:val="center"/>
    </w:pPr>
  </w:style>
  <w:style w:type="paragraph" w:customStyle="1" w:styleId="xl72">
    <w:name w:val="xl72"/>
    <w:basedOn w:val="a"/>
    <w:rsid w:val="00FD5FA7"/>
    <w:pPr>
      <w:shd w:val="clear" w:color="000000" w:fill="DBEEF3"/>
      <w:spacing w:before="100" w:beforeAutospacing="1" w:after="100" w:afterAutospacing="1"/>
      <w:textAlignment w:val="center"/>
    </w:pPr>
  </w:style>
  <w:style w:type="paragraph" w:customStyle="1" w:styleId="xl73">
    <w:name w:val="xl73"/>
    <w:basedOn w:val="a"/>
    <w:rsid w:val="00FD5FA7"/>
    <w:pPr>
      <w:shd w:val="clear" w:color="000000" w:fill="DBEEF3"/>
      <w:spacing w:before="100" w:beforeAutospacing="1" w:after="100" w:afterAutospacing="1"/>
      <w:textAlignment w:val="center"/>
    </w:pPr>
    <w:rPr>
      <w:b/>
      <w:bCs/>
      <w:color w:val="FF0000"/>
    </w:rPr>
  </w:style>
  <w:style w:type="paragraph" w:customStyle="1" w:styleId="xl74">
    <w:name w:val="xl74"/>
    <w:basedOn w:val="a"/>
    <w:rsid w:val="00FD5FA7"/>
    <w:pPr>
      <w:shd w:val="clear" w:color="000000" w:fill="FDE9D9"/>
      <w:spacing w:before="100" w:beforeAutospacing="1" w:after="100" w:afterAutospacing="1"/>
      <w:textAlignment w:val="center"/>
    </w:pPr>
    <w:rPr>
      <w:b/>
      <w:bCs/>
      <w:color w:val="0000FF"/>
    </w:rPr>
  </w:style>
  <w:style w:type="paragraph" w:customStyle="1" w:styleId="xl75">
    <w:name w:val="xl75"/>
    <w:basedOn w:val="a"/>
    <w:rsid w:val="00FD5FA7"/>
    <w:pPr>
      <w:spacing w:before="100" w:beforeAutospacing="1" w:after="100" w:afterAutospacing="1"/>
      <w:textAlignment w:val="center"/>
    </w:pPr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FD5FA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FD5FA7"/>
    <w:pPr>
      <w:jc w:val="center"/>
    </w:pPr>
    <w:rPr>
      <w:rFonts w:eastAsiaTheme="minorEastAsia"/>
      <w:kern w:val="2"/>
      <w:sz w:val="24"/>
      <w14:ligatures w14:val="standardContextual"/>
    </w:rPr>
  </w:style>
  <w:style w:type="character" w:customStyle="1" w:styleId="Char">
    <w:name w:val="간격 없음 Char"/>
    <w:basedOn w:val="a0"/>
    <w:link w:val="a3"/>
    <w:uiPriority w:val="1"/>
    <w:rsid w:val="00FD5FA7"/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Char"/>
    <w:link w:val="EndNoteBibliographyTitle"/>
    <w:rsid w:val="00FD5FA7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Char"/>
    <w:rsid w:val="00FD5FA7"/>
    <w:rPr>
      <w:rFonts w:eastAsiaTheme="minorEastAsia"/>
      <w:kern w:val="2"/>
      <w:sz w:val="24"/>
      <w14:ligatures w14:val="standardContextual"/>
    </w:rPr>
  </w:style>
  <w:style w:type="character" w:customStyle="1" w:styleId="EndNoteBibliographyChar">
    <w:name w:val="EndNote Bibliography Char"/>
    <w:basedOn w:val="Char"/>
    <w:link w:val="EndNoteBibliography"/>
    <w:rsid w:val="00FD5FA7"/>
    <w:rPr>
      <w:rFonts w:ascii="Times New Roman" w:hAnsi="Times New Roman" w:cs="Times New Roman"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FD5FA7"/>
    <w:pPr>
      <w:spacing w:before="120" w:after="120"/>
    </w:pPr>
    <w:rPr>
      <w:rFonts w:eastAsiaTheme="majorEastAsia"/>
      <w:b/>
      <w:color w:val="2F5496" w:themeColor="accent1" w:themeShade="BF"/>
      <w:kern w:val="2"/>
      <w14:ligatures w14:val="standardContextual"/>
    </w:rPr>
  </w:style>
  <w:style w:type="character" w:customStyle="1" w:styleId="EndNoteCategoryHeadingChar">
    <w:name w:val="EndNote Category Heading Char"/>
    <w:basedOn w:val="1Char"/>
    <w:link w:val="EndNoteCategoryHeading"/>
    <w:rsid w:val="00FD5FA7"/>
    <w:rPr>
      <w:rFonts w:ascii="Times New Roman" w:eastAsiaTheme="majorEastAsia" w:hAnsi="Times New Roman" w:cs="Times New Roman"/>
      <w:b/>
      <w:bCs w:val="0"/>
      <w:color w:val="2F5496" w:themeColor="accent1" w:themeShade="BF"/>
      <w:sz w:val="22"/>
    </w:rPr>
  </w:style>
  <w:style w:type="paragraph" w:styleId="a8">
    <w:name w:val="Normal (Web)"/>
    <w:basedOn w:val="a"/>
    <w:uiPriority w:val="99"/>
    <w:semiHidden/>
    <w:unhideWhenUsed/>
    <w:rsid w:val="00FD5FA7"/>
    <w:pPr>
      <w:spacing w:before="100" w:beforeAutospacing="1" w:after="100" w:afterAutospacing="1"/>
    </w:pPr>
  </w:style>
  <w:style w:type="paragraph" w:styleId="z-">
    <w:name w:val="HTML Top of Form"/>
    <w:basedOn w:val="a"/>
    <w:next w:val="a"/>
    <w:link w:val="z-Char"/>
    <w:hidden/>
    <w:uiPriority w:val="99"/>
    <w:unhideWhenUsed/>
    <w:rsid w:val="00FD5FA7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Char">
    <w:name w:val="z-양식의 맨 위 Char"/>
    <w:basedOn w:val="a0"/>
    <w:link w:val="z-"/>
    <w:uiPriority w:val="99"/>
    <w:rsid w:val="00FD5FA7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FD5FA7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Char0">
    <w:name w:val="z-양식의 맨 아래 Char"/>
    <w:basedOn w:val="a0"/>
    <w:link w:val="z-0"/>
    <w:uiPriority w:val="99"/>
    <w:semiHidden/>
    <w:rsid w:val="00FD5FA7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FD5FA7"/>
    <w:rPr>
      <w:sz w:val="18"/>
      <w:szCs w:val="18"/>
    </w:rPr>
  </w:style>
  <w:style w:type="paragraph" w:styleId="aa">
    <w:name w:val="annotation text"/>
    <w:basedOn w:val="a"/>
    <w:link w:val="Char0"/>
    <w:uiPriority w:val="99"/>
    <w:unhideWhenUsed/>
    <w:rsid w:val="00FD5FA7"/>
  </w:style>
  <w:style w:type="character" w:customStyle="1" w:styleId="Char0">
    <w:name w:val="메모 텍스트 Char"/>
    <w:basedOn w:val="a0"/>
    <w:link w:val="aa"/>
    <w:uiPriority w:val="99"/>
    <w:rsid w:val="00FD5FA7"/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ab">
    <w:name w:val="annotation subject"/>
    <w:basedOn w:val="aa"/>
    <w:next w:val="aa"/>
    <w:link w:val="Char1"/>
    <w:uiPriority w:val="99"/>
    <w:semiHidden/>
    <w:unhideWhenUsed/>
    <w:rsid w:val="00FD5FA7"/>
    <w:rPr>
      <w:b/>
      <w:bCs/>
    </w:rPr>
  </w:style>
  <w:style w:type="character" w:customStyle="1" w:styleId="Char1">
    <w:name w:val="메모 주제 Char"/>
    <w:basedOn w:val="Char0"/>
    <w:link w:val="ab"/>
    <w:uiPriority w:val="99"/>
    <w:semiHidden/>
    <w:rsid w:val="00FD5FA7"/>
    <w:rPr>
      <w:rFonts w:ascii="Times New Roman" w:eastAsia="Times New Roman" w:hAnsi="Times New Roman" w:cs="Times New Roman"/>
      <w:b/>
      <w:bCs/>
      <w:kern w:val="0"/>
      <w:sz w:val="22"/>
      <w14:ligatures w14:val="none"/>
    </w:rPr>
  </w:style>
  <w:style w:type="paragraph" w:styleId="ac">
    <w:name w:val="Revision"/>
    <w:hidden/>
    <w:uiPriority w:val="99"/>
    <w:semiHidden/>
    <w:rsid w:val="00FD5FA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ad">
    <w:name w:val="header"/>
    <w:basedOn w:val="a"/>
    <w:link w:val="Char2"/>
    <w:uiPriority w:val="99"/>
    <w:unhideWhenUsed/>
    <w:rsid w:val="00FD5FA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d"/>
    <w:uiPriority w:val="99"/>
    <w:rsid w:val="00FD5FA7"/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ae">
    <w:name w:val="footer"/>
    <w:basedOn w:val="a"/>
    <w:link w:val="Char3"/>
    <w:uiPriority w:val="99"/>
    <w:unhideWhenUsed/>
    <w:rsid w:val="00FD5F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e"/>
    <w:uiPriority w:val="99"/>
    <w:rsid w:val="00FD5FA7"/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af">
    <w:name w:val="Balloon Text"/>
    <w:basedOn w:val="a"/>
    <w:link w:val="Char4"/>
    <w:uiPriority w:val="99"/>
    <w:semiHidden/>
    <w:unhideWhenUsed/>
    <w:rsid w:val="00FD5FA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f"/>
    <w:uiPriority w:val="99"/>
    <w:semiHidden/>
    <w:rsid w:val="00FD5FA7"/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  <w:style w:type="character" w:styleId="af0">
    <w:name w:val="Unresolved Mention"/>
    <w:basedOn w:val="a0"/>
    <w:uiPriority w:val="99"/>
    <w:semiHidden/>
    <w:unhideWhenUsed/>
    <w:rsid w:val="00FD5F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235</Words>
  <Characters>18441</Characters>
  <Application>Microsoft Office Word</Application>
  <DocSecurity>0</DocSecurity>
  <Lines>153</Lines>
  <Paragraphs>43</Paragraphs>
  <ScaleCrop>false</ScaleCrop>
  <Company/>
  <LinksUpToDate>false</LinksUpToDate>
  <CharactersWithSpaces>2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ent@naver.com</dc:creator>
  <cp:keywords/>
  <dc:description/>
  <cp:lastModifiedBy>brment@naver.com</cp:lastModifiedBy>
  <cp:revision>1</cp:revision>
  <dcterms:created xsi:type="dcterms:W3CDTF">2023-11-19T02:49:00Z</dcterms:created>
  <dcterms:modified xsi:type="dcterms:W3CDTF">2023-11-19T02:50:00Z</dcterms:modified>
</cp:coreProperties>
</file>